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9F8" w:rsidRPr="001B5CC1" w:rsidRDefault="00832FAE">
      <w:pPr>
        <w:rPr>
          <w:b/>
          <w:lang w:val="en-US"/>
        </w:rPr>
      </w:pPr>
      <w:r w:rsidRPr="001B5CC1">
        <w:rPr>
          <w:b/>
          <w:lang w:val="en-US"/>
        </w:rPr>
        <w:t xml:space="preserve">Studies on </w:t>
      </w:r>
      <w:r w:rsidR="00D85D87" w:rsidRPr="00D85D87">
        <w:rPr>
          <w:b/>
          <w:lang w:val="en-US"/>
        </w:rPr>
        <w:t>Dairy cows/heif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147"/>
        <w:gridCol w:w="1246"/>
        <w:gridCol w:w="1134"/>
        <w:gridCol w:w="1296"/>
        <w:gridCol w:w="1417"/>
        <w:gridCol w:w="1276"/>
        <w:gridCol w:w="1984"/>
        <w:gridCol w:w="2239"/>
        <w:gridCol w:w="987"/>
      </w:tblGrid>
      <w:tr w:rsidR="00D85D87" w:rsidRPr="009B5D91" w:rsidTr="00104BDD">
        <w:tc>
          <w:tcPr>
            <w:tcW w:w="1288" w:type="dxa"/>
          </w:tcPr>
          <w:p w:rsidR="00832FAE" w:rsidRPr="009B5D91" w:rsidRDefault="00104BDD">
            <w:pPr>
              <w:rPr>
                <w:b/>
                <w:lang w:val="en-US"/>
              </w:rPr>
            </w:pPr>
            <w:r w:rsidRPr="00104BDD">
              <w:rPr>
                <w:b/>
                <w:lang w:val="en-US"/>
              </w:rPr>
              <w:t>Author</w:t>
            </w:r>
          </w:p>
        </w:tc>
        <w:tc>
          <w:tcPr>
            <w:tcW w:w="1147" w:type="dxa"/>
          </w:tcPr>
          <w:p w:rsidR="00832FAE" w:rsidRPr="009B5D91" w:rsidRDefault="00832FAE" w:rsidP="00832FAE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Treatment/</w:t>
            </w:r>
          </w:p>
          <w:p w:rsidR="00832FAE" w:rsidRPr="009B5D91" w:rsidRDefault="00832FAE" w:rsidP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Prevention</w:t>
            </w:r>
          </w:p>
        </w:tc>
        <w:tc>
          <w:tcPr>
            <w:tcW w:w="1246" w:type="dxa"/>
          </w:tcPr>
          <w:p w:rsidR="00832FAE" w:rsidRPr="009B5D91" w:rsidRDefault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Disorder</w:t>
            </w:r>
          </w:p>
        </w:tc>
        <w:tc>
          <w:tcPr>
            <w:tcW w:w="1134" w:type="dxa"/>
          </w:tcPr>
          <w:p w:rsidR="00832FAE" w:rsidRPr="009B5D91" w:rsidRDefault="00832FAE" w:rsidP="00832FAE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Source</w:t>
            </w:r>
          </w:p>
          <w:p w:rsidR="00832FAE" w:rsidRPr="009B5D91" w:rsidRDefault="00832FAE" w:rsidP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of disease</w:t>
            </w:r>
          </w:p>
        </w:tc>
        <w:tc>
          <w:tcPr>
            <w:tcW w:w="1276" w:type="dxa"/>
          </w:tcPr>
          <w:p w:rsidR="00832FAE" w:rsidRPr="009B5D91" w:rsidRDefault="00832FAE" w:rsidP="00832FAE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Treated</w:t>
            </w:r>
          </w:p>
          <w:p w:rsidR="00832FAE" w:rsidRPr="009B5D91" w:rsidRDefault="00832FAE" w:rsidP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animals</w:t>
            </w:r>
          </w:p>
        </w:tc>
        <w:tc>
          <w:tcPr>
            <w:tcW w:w="1417" w:type="dxa"/>
          </w:tcPr>
          <w:p w:rsidR="00832FAE" w:rsidRPr="009B5D91" w:rsidRDefault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Control**</w:t>
            </w:r>
          </w:p>
        </w:tc>
        <w:tc>
          <w:tcPr>
            <w:tcW w:w="1276" w:type="dxa"/>
          </w:tcPr>
          <w:p w:rsidR="00832FAE" w:rsidRPr="009B5D91" w:rsidRDefault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Study design</w:t>
            </w:r>
          </w:p>
        </w:tc>
        <w:tc>
          <w:tcPr>
            <w:tcW w:w="1984" w:type="dxa"/>
          </w:tcPr>
          <w:p w:rsidR="00832FAE" w:rsidRPr="009B5D91" w:rsidRDefault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Measure of Effect</w:t>
            </w:r>
          </w:p>
        </w:tc>
        <w:tc>
          <w:tcPr>
            <w:tcW w:w="2239" w:type="dxa"/>
          </w:tcPr>
          <w:p w:rsidR="00832FAE" w:rsidRPr="009B5D91" w:rsidRDefault="00832FAE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Outcome</w:t>
            </w:r>
          </w:p>
        </w:tc>
        <w:tc>
          <w:tcPr>
            <w:tcW w:w="987" w:type="dxa"/>
          </w:tcPr>
          <w:p w:rsidR="00832FAE" w:rsidRPr="009B5D91" w:rsidRDefault="00832FAE" w:rsidP="00832FAE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Effect of</w:t>
            </w:r>
          </w:p>
          <w:p w:rsidR="00832FAE" w:rsidRPr="009B5D91" w:rsidRDefault="00832FAE" w:rsidP="00832FAE">
            <w:pPr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remedy</w:t>
            </w:r>
          </w:p>
        </w:tc>
      </w:tr>
      <w:tr w:rsidR="00D85D87" w:rsidTr="00104BDD">
        <w:tc>
          <w:tcPr>
            <w:tcW w:w="1288" w:type="dxa"/>
          </w:tcPr>
          <w:p w:rsidR="00832FAE" w:rsidRPr="00402777" w:rsidRDefault="00832FAE" w:rsidP="00832FAE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Heuwieser et</w:t>
            </w:r>
          </w:p>
          <w:p w:rsidR="00832FAE" w:rsidRPr="00402777" w:rsidRDefault="00832FAE" w:rsidP="00832FAE">
            <w:pPr>
              <w:rPr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al. (2000)</w:t>
            </w:r>
          </w:p>
        </w:tc>
        <w:tc>
          <w:tcPr>
            <w:tcW w:w="1147" w:type="dxa"/>
          </w:tcPr>
          <w:p w:rsidR="00832FAE" w:rsidRDefault="00D7471C">
            <w:r>
              <w:t>T</w:t>
            </w:r>
          </w:p>
        </w:tc>
        <w:tc>
          <w:tcPr>
            <w:tcW w:w="1246" w:type="dxa"/>
          </w:tcPr>
          <w:p w:rsidR="00832FAE" w:rsidRDefault="00D7471C">
            <w:r>
              <w:rPr>
                <w:rFonts w:ascii="TT35o00" w:hAnsi="TT35o00" w:cs="TT35o00"/>
                <w:sz w:val="18"/>
                <w:szCs w:val="18"/>
              </w:rPr>
              <w:t>Endometritis</w:t>
            </w:r>
          </w:p>
        </w:tc>
        <w:tc>
          <w:tcPr>
            <w:tcW w:w="1134" w:type="dxa"/>
          </w:tcPr>
          <w:p w:rsid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ly</w:t>
            </w:r>
          </w:p>
          <w:p w:rsidR="00832FAE" w:rsidRDefault="00D7471C" w:rsidP="00D7471C">
            <w:r>
              <w:rPr>
                <w:rFonts w:ascii="TT35o00" w:hAnsi="TT35o00" w:cs="TT35o00"/>
                <w:sz w:val="18"/>
                <w:szCs w:val="18"/>
              </w:rPr>
              <w:t>infected</w:t>
            </w:r>
          </w:p>
        </w:tc>
        <w:tc>
          <w:tcPr>
            <w:tcW w:w="1276" w:type="dxa"/>
          </w:tcPr>
          <w:p w:rsidR="00D7471C" w:rsidRDefault="00D7471C" w:rsidP="00D7471C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Eucalyptus</w:t>
            </w:r>
          </w:p>
          <w:p w:rsid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52 infected</w:t>
            </w:r>
          </w:p>
          <w:p w:rsidR="00832FAE" w:rsidRDefault="00D7471C" w:rsidP="00D7471C">
            <w:r>
              <w:rPr>
                <w:rFonts w:ascii="TT35o00" w:hAnsi="TT35o00" w:cs="TT35o00"/>
                <w:sz w:val="18"/>
                <w:szCs w:val="18"/>
              </w:rPr>
              <w:t>cows</w:t>
            </w:r>
          </w:p>
        </w:tc>
        <w:tc>
          <w:tcPr>
            <w:tcW w:w="1417" w:type="dxa"/>
          </w:tcPr>
          <w:p w:rsidR="00D7471C" w:rsidRPr="00402777" w:rsidRDefault="00D7471C" w:rsidP="00D7471C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02777">
              <w:rPr>
                <w:rFonts w:ascii="TT34o00" w:hAnsi="TT34o00" w:cs="TT34o00"/>
                <w:sz w:val="18"/>
                <w:szCs w:val="18"/>
                <w:lang w:val="en-US"/>
              </w:rPr>
              <w:t>Lotagen</w:t>
            </w:r>
          </w:p>
          <w:p w:rsidR="00D7471C" w:rsidRPr="00402777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67 infected</w:t>
            </w:r>
          </w:p>
          <w:p w:rsidR="00D7471C" w:rsidRPr="00402777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cows</w:t>
            </w:r>
          </w:p>
          <w:p w:rsidR="00D7471C" w:rsidRPr="00402777" w:rsidRDefault="00D7471C" w:rsidP="00D7471C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02777">
              <w:rPr>
                <w:rFonts w:ascii="TT34o00" w:hAnsi="TT34o00" w:cs="TT34o00"/>
                <w:sz w:val="18"/>
                <w:szCs w:val="18"/>
                <w:lang w:val="en-US"/>
              </w:rPr>
              <w:t>PGF2a</w:t>
            </w:r>
          </w:p>
          <w:p w:rsidR="00D7471C" w:rsidRPr="00402777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65 infected</w:t>
            </w:r>
          </w:p>
          <w:p w:rsidR="00832FAE" w:rsidRPr="00402777" w:rsidRDefault="00D7471C" w:rsidP="00D7471C">
            <w:pPr>
              <w:rPr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cows</w:t>
            </w:r>
          </w:p>
        </w:tc>
        <w:tc>
          <w:tcPr>
            <w:tcW w:w="1276" w:type="dxa"/>
          </w:tcPr>
          <w:p w:rsid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832FAE" w:rsidRDefault="00D7471C" w:rsidP="00D7471C"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Submission rate</w:t>
            </w:r>
          </w:p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Pregnancy rate</w:t>
            </w:r>
          </w:p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Days to first service</w:t>
            </w:r>
          </w:p>
          <w:p w:rsid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ulling due to</w:t>
            </w:r>
          </w:p>
          <w:p w:rsidR="00832FAE" w:rsidRDefault="00D7471C" w:rsidP="00D7471C">
            <w:r>
              <w:rPr>
                <w:rFonts w:ascii="TT35o00" w:hAnsi="TT35o00" w:cs="TT35o00"/>
                <w:sz w:val="18"/>
                <w:szCs w:val="18"/>
              </w:rPr>
              <w:t>infertility</w:t>
            </w:r>
          </w:p>
        </w:tc>
        <w:tc>
          <w:tcPr>
            <w:tcW w:w="2239" w:type="dxa"/>
          </w:tcPr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Alternative treatment</w:t>
            </w:r>
          </w:p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(PGF2a) led to higher</w:t>
            </w:r>
          </w:p>
          <w:p w:rsidR="00D7471C" w:rsidRPr="00402777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submission rate and</w:t>
            </w:r>
          </w:p>
          <w:p w:rsidR="00832FAE" w:rsidRPr="00402777" w:rsidRDefault="00D7471C" w:rsidP="00D7471C">
            <w:pPr>
              <w:rPr>
                <w:lang w:val="en-US"/>
              </w:rPr>
            </w:pPr>
            <w:proofErr w:type="gramStart"/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shorter</w:t>
            </w:r>
            <w:proofErr w:type="gramEnd"/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interval to service.</w:t>
            </w:r>
          </w:p>
        </w:tc>
        <w:tc>
          <w:tcPr>
            <w:tcW w:w="987" w:type="dxa"/>
          </w:tcPr>
          <w:p w:rsidR="00832FAE" w:rsidRDefault="00832FAE"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D85D87" w:rsidTr="00104BDD">
        <w:tc>
          <w:tcPr>
            <w:tcW w:w="1288" w:type="dxa"/>
          </w:tcPr>
          <w:p w:rsidR="00832FAE" w:rsidRDefault="00D7471C">
            <w:r>
              <w:rPr>
                <w:rFonts w:ascii="TT35o00" w:hAnsi="TT35o00" w:cs="TT35o00"/>
                <w:sz w:val="18"/>
                <w:szCs w:val="18"/>
              </w:rPr>
              <w:t>Hu et al. (2001)</w:t>
            </w:r>
          </w:p>
        </w:tc>
        <w:tc>
          <w:tcPr>
            <w:tcW w:w="1147" w:type="dxa"/>
          </w:tcPr>
          <w:p w:rsidR="00832FAE" w:rsidRDefault="001B5CC1">
            <w:r>
              <w:t>T</w:t>
            </w:r>
          </w:p>
        </w:tc>
        <w:tc>
          <w:tcPr>
            <w:tcW w:w="1246" w:type="dxa"/>
          </w:tcPr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Subclinical mastitis</w:t>
            </w:r>
          </w:p>
          <w:p w:rsidR="00D7471C" w:rsidRPr="00D7471C" w:rsidRDefault="00D7471C" w:rsidP="00D7471C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(</w:t>
            </w:r>
            <w:proofErr w:type="gramStart"/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>caused</w:t>
            </w:r>
            <w:proofErr w:type="gramEnd"/>
            <w:r w:rsidRPr="00D7471C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by S.</w:t>
            </w:r>
          </w:p>
          <w:p w:rsidR="00832FAE" w:rsidRPr="00402777" w:rsidRDefault="00D7471C" w:rsidP="00D7471C">
            <w:pPr>
              <w:rPr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Aureus)</w:t>
            </w:r>
          </w:p>
        </w:tc>
        <w:tc>
          <w:tcPr>
            <w:tcW w:w="1134" w:type="dxa"/>
          </w:tcPr>
          <w:p w:rsid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ly</w:t>
            </w:r>
          </w:p>
          <w:p w:rsidR="00832FAE" w:rsidRDefault="00E564C1" w:rsidP="00E564C1">
            <w:r>
              <w:rPr>
                <w:rFonts w:ascii="TT35o00" w:hAnsi="TT35o00" w:cs="TT35o00"/>
                <w:sz w:val="18"/>
                <w:szCs w:val="18"/>
              </w:rPr>
              <w:t>infected</w:t>
            </w:r>
          </w:p>
        </w:tc>
        <w:tc>
          <w:tcPr>
            <w:tcW w:w="1276" w:type="dxa"/>
          </w:tcPr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02777">
              <w:rPr>
                <w:rFonts w:ascii="TT34o00" w:hAnsi="TT34o00" w:cs="TT34o00"/>
                <w:sz w:val="18"/>
                <w:szCs w:val="18"/>
                <w:lang w:val="en-US"/>
              </w:rPr>
              <w:t>Panax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02777">
              <w:rPr>
                <w:rFonts w:ascii="TT34o00" w:hAnsi="TT34o00" w:cs="TT34o00"/>
                <w:sz w:val="18"/>
                <w:szCs w:val="18"/>
                <w:lang w:val="en-US"/>
              </w:rPr>
              <w:t>Ginseng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3 cows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(6 infected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udder</w:t>
            </w:r>
          </w:p>
          <w:p w:rsidR="00832FAE" w:rsidRPr="00402777" w:rsidRDefault="00E564C1" w:rsidP="00E564C1">
            <w:pPr>
              <w:rPr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quarters)</w:t>
            </w:r>
          </w:p>
        </w:tc>
        <w:tc>
          <w:tcPr>
            <w:tcW w:w="1417" w:type="dxa"/>
          </w:tcPr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02777">
              <w:rPr>
                <w:rFonts w:ascii="TT34o00" w:hAnsi="TT34o00" w:cs="TT34o00"/>
                <w:sz w:val="18"/>
                <w:szCs w:val="18"/>
                <w:lang w:val="en-US"/>
              </w:rPr>
              <w:t>Placebo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3 cows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(3 infected</w:t>
            </w:r>
          </w:p>
          <w:p w:rsidR="00832FAE" w:rsidRPr="00402777" w:rsidRDefault="00E564C1" w:rsidP="00E564C1">
            <w:pPr>
              <w:rPr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udder quarters)</w:t>
            </w:r>
          </w:p>
        </w:tc>
        <w:tc>
          <w:tcPr>
            <w:tcW w:w="1276" w:type="dxa"/>
          </w:tcPr>
          <w:p w:rsid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832FAE" w:rsidRDefault="00E564C1" w:rsidP="00E564C1"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Clinical signs (fever)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Milk: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Somatic cell count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Bacteriological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culture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Daily milk production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Blood: WBC, neutrophil</w:t>
            </w:r>
          </w:p>
          <w:p w:rsid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ctivity</w:t>
            </w:r>
          </w:p>
          <w:p w:rsidR="00832FAE" w:rsidRDefault="00E564C1" w:rsidP="00E564C1">
            <w:r>
              <w:rPr>
                <w:rFonts w:ascii="TT35o00" w:hAnsi="TT35o00" w:cs="TT35o00"/>
                <w:sz w:val="18"/>
                <w:szCs w:val="18"/>
              </w:rPr>
              <w:t>Lymphocyte activity</w:t>
            </w:r>
          </w:p>
        </w:tc>
        <w:tc>
          <w:tcPr>
            <w:tcW w:w="2239" w:type="dxa"/>
          </w:tcPr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Treated animals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showed: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Tendency to decreased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SCC and bacterial presence.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Significant increase in: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number of monocytes</w:t>
            </w:r>
          </w:p>
          <w:p w:rsidR="00E564C1" w:rsidRPr="00402777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and lymphocytes</w:t>
            </w:r>
          </w:p>
          <w:p w:rsidR="00832FAE" w:rsidRPr="00402777" w:rsidRDefault="00E564C1" w:rsidP="00E564C1">
            <w:pPr>
              <w:rPr>
                <w:lang w:val="en-US"/>
              </w:rPr>
            </w:pPr>
            <w:r w:rsidRPr="00402777">
              <w:rPr>
                <w:rFonts w:ascii="TT35o00" w:hAnsi="TT35o00" w:cs="TT35o00"/>
                <w:sz w:val="18"/>
                <w:szCs w:val="18"/>
                <w:lang w:val="en-US"/>
              </w:rPr>
              <w:t>lymphocytic activity</w:t>
            </w:r>
          </w:p>
        </w:tc>
        <w:tc>
          <w:tcPr>
            <w:tcW w:w="987" w:type="dxa"/>
          </w:tcPr>
          <w:p w:rsidR="00832FAE" w:rsidRDefault="00E564C1"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D85D87" w:rsidTr="00104BDD">
        <w:tc>
          <w:tcPr>
            <w:tcW w:w="1288" w:type="dxa"/>
          </w:tcPr>
          <w:p w:rsid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alcells et al.</w:t>
            </w:r>
          </w:p>
          <w:p w:rsidR="00832FAE" w:rsidRDefault="00E564C1" w:rsidP="00E564C1">
            <w:r>
              <w:rPr>
                <w:rFonts w:ascii="TT35o00" w:hAnsi="TT35o00" w:cs="TT35o00"/>
                <w:sz w:val="18"/>
                <w:szCs w:val="18"/>
              </w:rPr>
              <w:t>(2012)</w:t>
            </w:r>
          </w:p>
        </w:tc>
        <w:tc>
          <w:tcPr>
            <w:tcW w:w="1147" w:type="dxa"/>
          </w:tcPr>
          <w:p w:rsidR="00832FAE" w:rsidRDefault="001B5CC1">
            <w:r>
              <w:t>T</w:t>
            </w:r>
          </w:p>
        </w:tc>
        <w:tc>
          <w:tcPr>
            <w:tcW w:w="1246" w:type="dxa"/>
          </w:tcPr>
          <w:p w:rsidR="00832FAE" w:rsidRDefault="00E564C1">
            <w:r>
              <w:rPr>
                <w:rFonts w:ascii="TT35o00" w:hAnsi="TT35o00" w:cs="TT35o00"/>
                <w:sz w:val="18"/>
                <w:szCs w:val="18"/>
              </w:rPr>
              <w:t>Ruminal acidosis</w:t>
            </w:r>
          </w:p>
        </w:tc>
        <w:tc>
          <w:tcPr>
            <w:tcW w:w="1134" w:type="dxa"/>
          </w:tcPr>
          <w:p w:rsidR="00832FAE" w:rsidRDefault="001B5CC1">
            <w:r>
              <w:rPr>
                <w:rFonts w:ascii="TT35o00" w:hAnsi="TT35o00" w:cs="TT35o00"/>
                <w:sz w:val="18"/>
                <w:szCs w:val="18"/>
              </w:rPr>
              <w:t>nduced</w:t>
            </w:r>
          </w:p>
        </w:tc>
        <w:tc>
          <w:tcPr>
            <w:tcW w:w="1276" w:type="dxa"/>
          </w:tcPr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E564C1">
              <w:rPr>
                <w:rFonts w:ascii="TT34o00" w:hAnsi="TT34o00" w:cs="TT34o00"/>
                <w:sz w:val="18"/>
                <w:szCs w:val="18"/>
                <w:lang w:val="en-US"/>
              </w:rPr>
              <w:t>Bioflavex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E564C1">
              <w:rPr>
                <w:rFonts w:ascii="TT34o00" w:hAnsi="TT34o00" w:cs="TT34o00"/>
                <w:sz w:val="18"/>
                <w:szCs w:val="18"/>
                <w:lang w:val="en-US"/>
              </w:rPr>
              <w:t>(Citrus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E564C1">
              <w:rPr>
                <w:rFonts w:ascii="TT34o00" w:hAnsi="TT34o00" w:cs="TT34o00"/>
                <w:sz w:val="18"/>
                <w:szCs w:val="18"/>
                <w:lang w:val="en-US"/>
              </w:rPr>
              <w:t>aurantium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E564C1">
              <w:rPr>
                <w:rFonts w:ascii="TT34o00" w:hAnsi="TT34o00" w:cs="TT34o00"/>
                <w:sz w:val="18"/>
                <w:szCs w:val="18"/>
                <w:lang w:val="en-US"/>
              </w:rPr>
              <w:t>and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E564C1">
              <w:rPr>
                <w:rFonts w:ascii="TT34o00" w:hAnsi="TT34o00" w:cs="TT34o00"/>
                <w:sz w:val="18"/>
                <w:szCs w:val="18"/>
                <w:lang w:val="en-US"/>
              </w:rPr>
              <w:t>paradisi)</w:t>
            </w:r>
          </w:p>
          <w:p w:rsid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challenged</w:t>
            </w:r>
          </w:p>
          <w:p w:rsidR="00832FAE" w:rsidRDefault="00E564C1" w:rsidP="00E564C1">
            <w:r>
              <w:rPr>
                <w:rFonts w:ascii="TT35o00" w:hAnsi="TT35o00" w:cs="TT35o00"/>
                <w:sz w:val="18"/>
                <w:szCs w:val="18"/>
              </w:rPr>
              <w:t>individuals</w:t>
            </w:r>
          </w:p>
        </w:tc>
        <w:tc>
          <w:tcPr>
            <w:tcW w:w="1417" w:type="dxa"/>
          </w:tcPr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E564C1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8 challenged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individuals</w:t>
            </w:r>
          </w:p>
          <w:p w:rsidR="00E564C1" w:rsidRPr="00E564C1" w:rsidRDefault="00E564C1" w:rsidP="00E564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564C1">
              <w:rPr>
                <w:rFonts w:ascii="TT35o00" w:hAnsi="TT35o00" w:cs="TT35o00"/>
                <w:sz w:val="18"/>
                <w:szCs w:val="18"/>
                <w:lang w:val="en-US"/>
              </w:rPr>
              <w:t>(same as</w:t>
            </w:r>
          </w:p>
          <w:p w:rsidR="00832FAE" w:rsidRDefault="00E564C1" w:rsidP="00E564C1">
            <w:r>
              <w:rPr>
                <w:rFonts w:ascii="TT35o00" w:hAnsi="TT35o00" w:cs="TT35o00"/>
                <w:sz w:val="18"/>
                <w:szCs w:val="18"/>
              </w:rPr>
              <w:t>treatment)</w:t>
            </w:r>
          </w:p>
        </w:tc>
        <w:tc>
          <w:tcPr>
            <w:tcW w:w="1276" w:type="dxa"/>
          </w:tcPr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Cross over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design</w:t>
            </w:r>
          </w:p>
          <w:p w:rsidR="00832FAE" w:rsidRPr="009B5D91" w:rsidRDefault="001B5CC1" w:rsidP="001B5CC1">
            <w:pPr>
              <w:rPr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Not blinded</w:t>
            </w:r>
          </w:p>
        </w:tc>
        <w:tc>
          <w:tcPr>
            <w:tcW w:w="1984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Ruminal: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microbial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outflow</w:t>
            </w: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pH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VFA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Lactate concentrati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Lactate producing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and consuming</w:t>
            </w:r>
          </w:p>
          <w:p w:rsidR="00832FAE" w:rsidRPr="009B5D91" w:rsidRDefault="001B5CC1" w:rsidP="001B5CC1">
            <w:pPr>
              <w:rPr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2239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Treatment group: Lower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pH drop, Lower proporti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of</w:t>
            </w:r>
            <w:proofErr w:type="gramEnd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cetate and butyrate.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Significantly higher titres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of lactate consuming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bacteria (Megasphera</w:t>
            </w:r>
          </w:p>
          <w:p w:rsidR="00832FAE" w:rsidRPr="009B5D91" w:rsidRDefault="001B5CC1" w:rsidP="001B5CC1">
            <w:pPr>
              <w:rPr>
                <w:lang w:val="en-US"/>
              </w:rPr>
            </w:pPr>
            <w:proofErr w:type="gramStart"/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elsdenii</w:t>
            </w:r>
            <w:proofErr w:type="gramEnd"/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).</w:t>
            </w:r>
          </w:p>
        </w:tc>
        <w:tc>
          <w:tcPr>
            <w:tcW w:w="987" w:type="dxa"/>
          </w:tcPr>
          <w:p w:rsidR="00832FAE" w:rsidRDefault="001B5CC1">
            <w:r>
              <w:t>Yes</w:t>
            </w:r>
          </w:p>
        </w:tc>
      </w:tr>
      <w:tr w:rsidR="00D85D87" w:rsidTr="00104BDD">
        <w:tc>
          <w:tcPr>
            <w:tcW w:w="1288" w:type="dxa"/>
          </w:tcPr>
          <w:p w:rsidR="00832FAE" w:rsidRDefault="00832FAE"/>
        </w:tc>
        <w:tc>
          <w:tcPr>
            <w:tcW w:w="1147" w:type="dxa"/>
          </w:tcPr>
          <w:p w:rsidR="00832FAE" w:rsidRDefault="00832FAE"/>
        </w:tc>
        <w:tc>
          <w:tcPr>
            <w:tcW w:w="124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ubclinical ruminal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acidosis</w:t>
            </w:r>
          </w:p>
        </w:tc>
        <w:tc>
          <w:tcPr>
            <w:tcW w:w="1134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Monitoring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of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disease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incidence in healthy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animals</w:t>
            </w:r>
          </w:p>
        </w:tc>
        <w:tc>
          <w:tcPr>
            <w:tcW w:w="1276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Bioflavex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(Citru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sz w:val="18"/>
                <w:szCs w:val="18"/>
                <w:lang w:val="en-US"/>
              </w:rPr>
              <w:t>auranti</w:t>
            </w: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um and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paradisi)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24 individuals</w:t>
            </w:r>
          </w:p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fed high</w:t>
            </w:r>
          </w:p>
          <w:p w:rsidR="00832FAE" w:rsidRPr="009B5D91" w:rsidRDefault="001B5CC1" w:rsidP="001B5CC1">
            <w:pPr>
              <w:rPr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risk diet</w:t>
            </w:r>
          </w:p>
        </w:tc>
        <w:tc>
          <w:tcPr>
            <w:tcW w:w="1417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24 individual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fed high risk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diet</w:t>
            </w:r>
          </w:p>
        </w:tc>
        <w:tc>
          <w:tcPr>
            <w:tcW w:w="127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All animals: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Feed consumpti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Feed conversion ratio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anulated (8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ws/group):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Ruminal pH </w:t>
            </w: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VFA conten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actate </w:t>
            </w: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ncentrati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actate producing </w:t>
            </w: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and consuming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bacteria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Ruminal microbial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outflow</w:t>
            </w:r>
          </w:p>
        </w:tc>
        <w:tc>
          <w:tcPr>
            <w:tcW w:w="2239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No effect on ADG or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feed</w:t>
            </w:r>
            <w:proofErr w:type="gramEnd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onsumption.</w:t>
            </w:r>
          </w:p>
          <w:p w:rsidR="00832FAE" w:rsidRPr="009B5D91" w:rsidRDefault="001B5CC1" w:rsidP="001B5CC1">
            <w:pPr>
              <w:rPr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Cannulated treated</w:t>
            </w:r>
          </w:p>
        </w:tc>
        <w:tc>
          <w:tcPr>
            <w:tcW w:w="987" w:type="dxa"/>
          </w:tcPr>
          <w:p w:rsidR="00832FAE" w:rsidRDefault="001B5CC1"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D85D87" w:rsidTr="00104BDD">
        <w:tc>
          <w:tcPr>
            <w:tcW w:w="1288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enchaar et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al., (2007)</w:t>
            </w:r>
          </w:p>
        </w:tc>
        <w:tc>
          <w:tcPr>
            <w:tcW w:w="1147" w:type="dxa"/>
          </w:tcPr>
          <w:p w:rsidR="00832FAE" w:rsidRDefault="001B5CC1">
            <w:r>
              <w:t>P</w:t>
            </w:r>
          </w:p>
        </w:tc>
        <w:tc>
          <w:tcPr>
            <w:tcW w:w="124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ubclinical ruminal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acidosis</w:t>
            </w:r>
          </w:p>
        </w:tc>
        <w:tc>
          <w:tcPr>
            <w:tcW w:w="1134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onitoring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f diseas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incidence</w:t>
            </w:r>
          </w:p>
        </w:tc>
        <w:tc>
          <w:tcPr>
            <w:tcW w:w="1276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Eugenol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4 low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ncentrate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diet </w:t>
            </w: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4 high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ncentrat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diet</w:t>
            </w:r>
          </w:p>
        </w:tc>
        <w:tc>
          <w:tcPr>
            <w:tcW w:w="1417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4 low concentrate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die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4 high concentrat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diet</w:t>
            </w:r>
          </w:p>
        </w:tc>
        <w:tc>
          <w:tcPr>
            <w:tcW w:w="127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DMI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Ruminal: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pH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Digestibility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Fermentati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Ammonium nitrogen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alanc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Protozoal counts</w:t>
            </w:r>
          </w:p>
        </w:tc>
        <w:tc>
          <w:tcPr>
            <w:tcW w:w="2239" w:type="dxa"/>
          </w:tcPr>
          <w:p w:rsidR="001B5CC1" w:rsidRPr="009B5D9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Treatment had no effect</w:t>
            </w:r>
          </w:p>
          <w:p w:rsidR="00832FAE" w:rsidRPr="009B5D91" w:rsidRDefault="001B5CC1" w:rsidP="001B5CC1">
            <w:pPr>
              <w:rPr>
                <w:lang w:val="en-US"/>
              </w:rPr>
            </w:pPr>
            <w:proofErr w:type="gramStart"/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>on</w:t>
            </w:r>
            <w:proofErr w:type="gramEnd"/>
            <w:r w:rsidRPr="009B5D9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ny parameters.</w:t>
            </w:r>
          </w:p>
        </w:tc>
        <w:tc>
          <w:tcPr>
            <w:tcW w:w="987" w:type="dxa"/>
          </w:tcPr>
          <w:p w:rsidR="00832FAE" w:rsidRDefault="001B5CC1"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D85D87" w:rsidTr="00104BDD">
        <w:tc>
          <w:tcPr>
            <w:tcW w:w="1288" w:type="dxa"/>
          </w:tcPr>
          <w:p w:rsidR="00D85D87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ulls</w:t>
            </w:r>
          </w:p>
        </w:tc>
        <w:tc>
          <w:tcPr>
            <w:tcW w:w="1147" w:type="dxa"/>
          </w:tcPr>
          <w:p w:rsidR="00D85D87" w:rsidRDefault="00D85D87"/>
        </w:tc>
        <w:tc>
          <w:tcPr>
            <w:tcW w:w="1246" w:type="dxa"/>
          </w:tcPr>
          <w:p w:rsidR="00D85D87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D85D87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D85D87" w:rsidRPr="001B5CC1" w:rsidRDefault="00D85D87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85D87" w:rsidRPr="001B5CC1" w:rsidRDefault="00D85D87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D85D87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D85D87" w:rsidRPr="001B5CC1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2239" w:type="dxa"/>
          </w:tcPr>
          <w:p w:rsidR="00D85D87" w:rsidRPr="001B5CC1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D85D87" w:rsidRDefault="00D85D87">
            <w:pPr>
              <w:rPr>
                <w:rFonts w:ascii="TT35o00" w:hAnsi="TT35o00" w:cs="TT35o00"/>
                <w:sz w:val="18"/>
                <w:szCs w:val="18"/>
              </w:rPr>
            </w:pPr>
          </w:p>
        </w:tc>
      </w:tr>
      <w:tr w:rsidR="00D85D87" w:rsidTr="00104BDD">
        <w:tc>
          <w:tcPr>
            <w:tcW w:w="1288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evant et al.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(2007)</w:t>
            </w:r>
          </w:p>
        </w:tc>
        <w:tc>
          <w:tcPr>
            <w:tcW w:w="1147" w:type="dxa"/>
          </w:tcPr>
          <w:p w:rsidR="00832FAE" w:rsidRDefault="00832FAE"/>
        </w:tc>
        <w:tc>
          <w:tcPr>
            <w:tcW w:w="124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ubclinical ruminal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acidosis</w:t>
            </w:r>
          </w:p>
        </w:tc>
        <w:tc>
          <w:tcPr>
            <w:tcW w:w="1134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onitoring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f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iseas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incidence</w:t>
            </w:r>
          </w:p>
        </w:tc>
        <w:tc>
          <w:tcPr>
            <w:tcW w:w="1276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Biostar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(Cynarin,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Siberia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ginseng,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fenugreek)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30 bull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fed high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nentrat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diets</w:t>
            </w:r>
          </w:p>
        </w:tc>
        <w:tc>
          <w:tcPr>
            <w:tcW w:w="1417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30 bulls fed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high conentrate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diet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Antibiotic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treatmen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B5CC1">
              <w:rPr>
                <w:rFonts w:ascii="TT34o00" w:hAnsi="TT34o00" w:cs="TT34o00"/>
                <w:sz w:val="18"/>
                <w:szCs w:val="18"/>
                <w:lang w:val="en-US"/>
              </w:rPr>
              <w:t>(Monesin)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30 bulls fed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igh conentrate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diets</w:t>
            </w:r>
          </w:p>
        </w:tc>
        <w:tc>
          <w:tcPr>
            <w:tcW w:w="127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Individual BW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Pen feed consumti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Ruminal: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pH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VFA content Ammonia/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nitroge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ncentration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lood: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rtisol</w:t>
            </w:r>
          </w:p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sulin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Leptin</w:t>
            </w:r>
          </w:p>
        </w:tc>
        <w:tc>
          <w:tcPr>
            <w:tcW w:w="2239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BW of animals treated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with antibiotic sign higher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than</w:t>
            </w:r>
            <w:proofErr w:type="gramEnd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ontrol group. No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difference between botanical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treatment and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other</w:t>
            </w:r>
            <w:proofErr w:type="gramEnd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groups.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Average ruminal pH wa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higher in control group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but both treatment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significantly increased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ruminal</w:t>
            </w:r>
            <w:proofErr w:type="gramEnd"/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propionate.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Treatment with plant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extract and antibiotic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gave similar effects on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ruminal and blood parameters</w:t>
            </w:r>
          </w:p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B5CC1">
              <w:rPr>
                <w:rFonts w:ascii="TT35o00" w:hAnsi="TT35o00" w:cs="TT35o00"/>
                <w:sz w:val="18"/>
                <w:szCs w:val="18"/>
                <w:lang w:val="en-US"/>
              </w:rPr>
              <w:t>compared to</w:t>
            </w:r>
          </w:p>
          <w:p w:rsidR="00832FAE" w:rsidRDefault="001B5CC1" w:rsidP="001B5CC1">
            <w:r>
              <w:rPr>
                <w:rFonts w:ascii="TT35o00" w:hAnsi="TT35o00" w:cs="TT35o00"/>
                <w:sz w:val="18"/>
                <w:szCs w:val="18"/>
              </w:rPr>
              <w:t>control.</w:t>
            </w:r>
          </w:p>
        </w:tc>
        <w:tc>
          <w:tcPr>
            <w:tcW w:w="987" w:type="dxa"/>
          </w:tcPr>
          <w:p w:rsidR="00832FAE" w:rsidRDefault="001B5CC1"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D85D87" w:rsidTr="00104BDD">
        <w:tc>
          <w:tcPr>
            <w:tcW w:w="1288" w:type="dxa"/>
          </w:tcPr>
          <w:p w:rsidR="001B5CC1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iry calves</w:t>
            </w:r>
          </w:p>
        </w:tc>
        <w:tc>
          <w:tcPr>
            <w:tcW w:w="1147" w:type="dxa"/>
          </w:tcPr>
          <w:p w:rsidR="001B5CC1" w:rsidRDefault="001B5CC1"/>
        </w:tc>
        <w:tc>
          <w:tcPr>
            <w:tcW w:w="124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2239" w:type="dxa"/>
          </w:tcPr>
          <w:p w:rsidR="001B5CC1" w:rsidRPr="001B5CC1" w:rsidRDefault="001B5CC1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1B5CC1" w:rsidRDefault="001B5CC1">
            <w:pPr>
              <w:rPr>
                <w:rFonts w:ascii="TT35o00" w:hAnsi="TT35o00" w:cs="TT35o00"/>
                <w:sz w:val="18"/>
                <w:szCs w:val="18"/>
              </w:rPr>
            </w:pPr>
          </w:p>
        </w:tc>
      </w:tr>
      <w:tr w:rsidR="00D85D87" w:rsidTr="00104BDD">
        <w:tc>
          <w:tcPr>
            <w:tcW w:w="1288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liveira et al.,</w:t>
            </w:r>
          </w:p>
          <w:p w:rsid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0)</w:t>
            </w:r>
          </w:p>
        </w:tc>
        <w:tc>
          <w:tcPr>
            <w:tcW w:w="1147" w:type="dxa"/>
          </w:tcPr>
          <w:p w:rsidR="001B5CC1" w:rsidRDefault="00D85D87">
            <w:r>
              <w:t>P</w:t>
            </w:r>
          </w:p>
        </w:tc>
        <w:tc>
          <w:tcPr>
            <w:tcW w:w="1246" w:type="dxa"/>
          </w:tcPr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Diarrhea (and</w:t>
            </w:r>
          </w:p>
          <w:p w:rsidR="001B5CC1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other health parameters)</w:t>
            </w:r>
          </w:p>
        </w:tc>
        <w:tc>
          <w:tcPr>
            <w:tcW w:w="1134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onitoring</w:t>
            </w:r>
          </w:p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f</w:t>
            </w:r>
          </w:p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isease</w:t>
            </w:r>
          </w:p>
          <w:p w:rsid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cidence</w:t>
            </w:r>
          </w:p>
        </w:tc>
        <w:tc>
          <w:tcPr>
            <w:tcW w:w="1276" w:type="dxa"/>
          </w:tcPr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D85D87">
              <w:rPr>
                <w:rFonts w:ascii="TT34o00" w:hAnsi="TT34o00" w:cs="TT34o00"/>
                <w:sz w:val="18"/>
                <w:szCs w:val="18"/>
                <w:lang w:val="en-US"/>
              </w:rPr>
              <w:t>Pomegranate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D85D87">
              <w:rPr>
                <w:rFonts w:ascii="TT34o00" w:hAnsi="TT34o00" w:cs="TT34o00"/>
                <w:sz w:val="18"/>
                <w:szCs w:val="18"/>
                <w:lang w:val="en-US"/>
              </w:rPr>
              <w:t>seed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D85D87">
              <w:rPr>
                <w:rFonts w:ascii="TT34o00" w:hAnsi="TT34o00" w:cs="TT34o00"/>
                <w:sz w:val="18"/>
                <w:szCs w:val="18"/>
                <w:lang w:val="en-US"/>
              </w:rPr>
              <w:t>extract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D85D87">
              <w:rPr>
                <w:rFonts w:ascii="TT34o00" w:hAnsi="TT34o00" w:cs="TT34o00"/>
                <w:sz w:val="18"/>
                <w:szCs w:val="18"/>
                <w:lang w:val="en-US"/>
              </w:rPr>
              <w:t>Low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4o00" w:hAnsi="TT34o00" w:cs="TT34o00"/>
                <w:sz w:val="18"/>
                <w:szCs w:val="18"/>
                <w:lang w:val="en-US"/>
              </w:rPr>
              <w:t xml:space="preserve">dose </w:t>
            </w: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22</w:t>
            </w:r>
          </w:p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lves</w:t>
            </w:r>
          </w:p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High</w:t>
            </w:r>
          </w:p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 xml:space="preserve">dose </w:t>
            </w:r>
            <w:r>
              <w:rPr>
                <w:rFonts w:ascii="TT35o00" w:hAnsi="TT35o00" w:cs="TT35o00"/>
                <w:sz w:val="18"/>
                <w:szCs w:val="18"/>
              </w:rPr>
              <w:t>22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lves</w:t>
            </w:r>
          </w:p>
        </w:tc>
        <w:tc>
          <w:tcPr>
            <w:tcW w:w="1417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3 calves</w:t>
            </w:r>
          </w:p>
        </w:tc>
        <w:tc>
          <w:tcPr>
            <w:tcW w:w="1276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Incidence and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duration of health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disorders (diarrhea,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coghing,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behavioural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changes, increase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in body temperature)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Total protein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IgG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Metabolites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Neutrophil phagocytosis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WBC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TNFa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Fecal: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Consistency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Digestibility of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nutrients</w:t>
            </w:r>
          </w:p>
        </w:tc>
        <w:tc>
          <w:tcPr>
            <w:tcW w:w="2239" w:type="dxa"/>
          </w:tcPr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Treated calves: reduced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BW gain after day 30 (-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1,8 kg low dose, -4,3 kg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high dose)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No differences in fecal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scores, fever, neutrophil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activity, TNF alpha between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groups</w:t>
            </w:r>
            <w:proofErr w:type="gramEnd"/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Treatment cost tended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to increase in treated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group</w:t>
            </w:r>
            <w:proofErr w:type="gramEnd"/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(p&lt;0.10).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Treatment increased the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production of lymphocyte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derived cytokines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from blood mononuclear</w:t>
            </w:r>
          </w:p>
          <w:p w:rsidR="00D85D87" w:rsidRP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85D87">
              <w:rPr>
                <w:rFonts w:ascii="TT35o00" w:hAnsi="TT35o00" w:cs="TT35o00"/>
                <w:sz w:val="18"/>
                <w:szCs w:val="18"/>
                <w:lang w:val="en-US"/>
              </w:rPr>
              <w:t>cells and IgG increased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faster</w:t>
            </w:r>
            <w:proofErr w:type="gramEnd"/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fter vaccination.</w:t>
            </w:r>
          </w:p>
        </w:tc>
        <w:tc>
          <w:tcPr>
            <w:tcW w:w="987" w:type="dxa"/>
          </w:tcPr>
          <w:p w:rsidR="001B5CC1" w:rsidRDefault="00D85D87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D85D87" w:rsidTr="00104BDD">
        <w:tc>
          <w:tcPr>
            <w:tcW w:w="1288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ampidis et al.</w:t>
            </w:r>
          </w:p>
          <w:p w:rsid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6)</w:t>
            </w:r>
          </w:p>
        </w:tc>
        <w:tc>
          <w:tcPr>
            <w:tcW w:w="1147" w:type="dxa"/>
          </w:tcPr>
          <w:p w:rsidR="001B5CC1" w:rsidRDefault="00D85D87">
            <w:r>
              <w:t>T</w:t>
            </w:r>
          </w:p>
        </w:tc>
        <w:tc>
          <w:tcPr>
            <w:tcW w:w="1246" w:type="dxa"/>
          </w:tcPr>
          <w:p w:rsidR="001B5CC1" w:rsidRDefault="00D85D87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iarrhea</w:t>
            </w:r>
          </w:p>
        </w:tc>
        <w:tc>
          <w:tcPr>
            <w:tcW w:w="1134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ly</w:t>
            </w:r>
          </w:p>
          <w:p w:rsid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ed</w:t>
            </w:r>
          </w:p>
        </w:tc>
        <w:tc>
          <w:tcPr>
            <w:tcW w:w="1276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Oregano</w:t>
            </w:r>
          </w:p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6 infected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lves</w:t>
            </w:r>
          </w:p>
        </w:tc>
        <w:tc>
          <w:tcPr>
            <w:tcW w:w="1417" w:type="dxa"/>
          </w:tcPr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04BDD">
              <w:rPr>
                <w:rFonts w:ascii="TT34o00" w:hAnsi="TT34o00" w:cs="TT34o00"/>
                <w:sz w:val="18"/>
                <w:szCs w:val="18"/>
                <w:lang w:val="en-US"/>
              </w:rPr>
              <w:t>Antibiotic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04BDD">
              <w:rPr>
                <w:rFonts w:ascii="TT34o00" w:hAnsi="TT34o00" w:cs="TT34o00"/>
                <w:sz w:val="18"/>
                <w:szCs w:val="18"/>
                <w:lang w:val="en-US"/>
              </w:rPr>
              <w:t>treatment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04BDD">
              <w:rPr>
                <w:rFonts w:ascii="TT34o00" w:hAnsi="TT34o00" w:cs="TT34o00"/>
                <w:sz w:val="18"/>
                <w:szCs w:val="18"/>
                <w:lang w:val="en-US"/>
              </w:rPr>
              <w:t>(neomycin)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14 infected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calves</w:t>
            </w:r>
          </w:p>
        </w:tc>
        <w:tc>
          <w:tcPr>
            <w:tcW w:w="1276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D85D87" w:rsidRPr="00104BDD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Days with atypical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04BDD">
              <w:rPr>
                <w:rFonts w:ascii="TT35o00" w:hAnsi="TT35o00" w:cs="TT35o00"/>
                <w:sz w:val="18"/>
                <w:szCs w:val="18"/>
                <w:lang w:val="en-US"/>
              </w:rPr>
              <w:t>fecal score</w:t>
            </w:r>
          </w:p>
        </w:tc>
        <w:tc>
          <w:tcPr>
            <w:tcW w:w="2239" w:type="dxa"/>
          </w:tcPr>
          <w:p w:rsidR="00D85D87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differences between</w:t>
            </w:r>
          </w:p>
          <w:p w:rsidR="001B5CC1" w:rsidRPr="001B5CC1" w:rsidRDefault="00D85D87" w:rsidP="00D85D87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reatments</w:t>
            </w:r>
          </w:p>
        </w:tc>
        <w:tc>
          <w:tcPr>
            <w:tcW w:w="987" w:type="dxa"/>
          </w:tcPr>
          <w:p w:rsidR="001B5CC1" w:rsidRDefault="00E842D4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E842D4" w:rsidTr="00104BDD">
        <w:tc>
          <w:tcPr>
            <w:tcW w:w="1288" w:type="dxa"/>
          </w:tcPr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ednarek et al.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2)</w:t>
            </w:r>
          </w:p>
        </w:tc>
        <w:tc>
          <w:tcPr>
            <w:tcW w:w="1147" w:type="dxa"/>
          </w:tcPr>
          <w:p w:rsidR="00E842D4" w:rsidRDefault="00E842D4">
            <w:r>
              <w:t>T</w:t>
            </w:r>
          </w:p>
        </w:tc>
        <w:tc>
          <w:tcPr>
            <w:tcW w:w="1246" w:type="dxa"/>
          </w:tcPr>
          <w:p w:rsidR="00E842D4" w:rsidRDefault="00E842D4" w:rsidP="001B5CC1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neumonia</w:t>
            </w:r>
          </w:p>
        </w:tc>
        <w:tc>
          <w:tcPr>
            <w:tcW w:w="1134" w:type="dxa"/>
          </w:tcPr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septically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duced</w:t>
            </w:r>
          </w:p>
        </w:tc>
        <w:tc>
          <w:tcPr>
            <w:tcW w:w="1276" w:type="dxa"/>
          </w:tcPr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Unicaria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tomentosa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 challenged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lves</w:t>
            </w:r>
          </w:p>
        </w:tc>
        <w:tc>
          <w:tcPr>
            <w:tcW w:w="1417" w:type="dxa"/>
          </w:tcPr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Placebo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 challenged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lves</w:t>
            </w:r>
          </w:p>
        </w:tc>
        <w:tc>
          <w:tcPr>
            <w:tcW w:w="1276" w:type="dxa"/>
          </w:tcPr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Clinical symptoms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Rectal temperature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WBC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Other: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Inflammatory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markers in bronchial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veolar lavage</w:t>
            </w:r>
          </w:p>
        </w:tc>
        <w:tc>
          <w:tcPr>
            <w:tcW w:w="2239" w:type="dxa"/>
          </w:tcPr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Treated group had: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Significantly lower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body temperature than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Significantly higher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levels of lymfocytes in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end of study</w:t>
            </w:r>
          </w:p>
          <w:p w:rsidR="00E842D4" w:rsidRP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E842D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E842D4">
              <w:rPr>
                <w:rFonts w:ascii="TT35o00" w:hAnsi="TT35o00" w:cs="TT35o00"/>
                <w:sz w:val="18"/>
                <w:szCs w:val="18"/>
                <w:lang w:val="en-US"/>
              </w:rPr>
              <w:t>Lower levels of neutrophils</w:t>
            </w:r>
          </w:p>
          <w:p w:rsidR="00E842D4" w:rsidRDefault="00E842D4" w:rsidP="00E842D4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itially.</w:t>
            </w:r>
          </w:p>
        </w:tc>
        <w:tc>
          <w:tcPr>
            <w:tcW w:w="987" w:type="dxa"/>
          </w:tcPr>
          <w:p w:rsidR="00E842D4" w:rsidRDefault="00E842D4">
            <w:pPr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YES</w:t>
            </w:r>
          </w:p>
        </w:tc>
      </w:tr>
    </w:tbl>
    <w:p w:rsidR="009721DA" w:rsidRDefault="009721DA"/>
    <w:p w:rsidR="009721DA" w:rsidRDefault="009721DA">
      <w:r>
        <w:br w:type="page"/>
      </w:r>
    </w:p>
    <w:p w:rsidR="009721DA" w:rsidRDefault="009721DA" w:rsidP="009721DA">
      <w:r w:rsidRPr="000D54CD">
        <w:t>Annex II: Studies on poul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466"/>
        <w:gridCol w:w="1896"/>
        <w:gridCol w:w="1371"/>
        <w:gridCol w:w="2403"/>
        <w:gridCol w:w="1216"/>
        <w:gridCol w:w="1984"/>
        <w:gridCol w:w="2239"/>
        <w:gridCol w:w="1346"/>
      </w:tblGrid>
      <w:tr w:rsidR="009721DA" w:rsidRPr="009B5D91" w:rsidTr="009C1136">
        <w:tc>
          <w:tcPr>
            <w:tcW w:w="1288" w:type="dxa"/>
          </w:tcPr>
          <w:p w:rsidR="009721DA" w:rsidRPr="009B5D91" w:rsidRDefault="009721DA" w:rsidP="009C1136">
            <w:pPr>
              <w:rPr>
                <w:b/>
                <w:lang w:val="en-US"/>
              </w:rPr>
            </w:pPr>
            <w:r w:rsidRPr="000D54CD">
              <w:rPr>
                <w:b/>
                <w:lang w:val="en-US"/>
              </w:rPr>
              <w:t>Author</w:t>
            </w:r>
          </w:p>
        </w:tc>
        <w:tc>
          <w:tcPr>
            <w:tcW w:w="1466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Disorder</w:t>
            </w:r>
          </w:p>
        </w:tc>
        <w:tc>
          <w:tcPr>
            <w:tcW w:w="189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Source</w:t>
            </w:r>
          </w:p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of disease</w:t>
            </w:r>
          </w:p>
        </w:tc>
        <w:tc>
          <w:tcPr>
            <w:tcW w:w="1371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Treated</w:t>
            </w:r>
          </w:p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animals</w:t>
            </w:r>
          </w:p>
        </w:tc>
        <w:tc>
          <w:tcPr>
            <w:tcW w:w="2403" w:type="dxa"/>
          </w:tcPr>
          <w:p w:rsidR="009721DA" w:rsidRPr="009B5D91" w:rsidRDefault="009721DA" w:rsidP="009C1136">
            <w:pPr>
              <w:rPr>
                <w:b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Control</w:t>
            </w:r>
          </w:p>
        </w:tc>
        <w:tc>
          <w:tcPr>
            <w:tcW w:w="1216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Study design</w:t>
            </w:r>
          </w:p>
        </w:tc>
        <w:tc>
          <w:tcPr>
            <w:tcW w:w="1984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Measure of Effect</w:t>
            </w:r>
          </w:p>
        </w:tc>
        <w:tc>
          <w:tcPr>
            <w:tcW w:w="2239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Outcome</w:t>
            </w:r>
          </w:p>
        </w:tc>
        <w:tc>
          <w:tcPr>
            <w:tcW w:w="134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Effect of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remedy</w:t>
            </w:r>
          </w:p>
        </w:tc>
      </w:tr>
      <w:tr w:rsidR="009721DA" w:rsidTr="009C1136">
        <w:tc>
          <w:tcPr>
            <w:tcW w:w="1288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rshad et al. (2008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Escherichia</w:t>
            </w:r>
          </w:p>
          <w:p w:rsidR="009721DA" w:rsidRPr="00402777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li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day 4</w:t>
            </w:r>
          </w:p>
        </w:tc>
        <w:tc>
          <w:tcPr>
            <w:tcW w:w="1371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eganum harmala</w:t>
            </w:r>
          </w:p>
          <w:p w:rsidR="009721DA" w:rsidRPr="00402777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9 unchallenged</w:t>
            </w:r>
          </w:p>
          <w:p w:rsidR="009721DA" w:rsidRPr="00402777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Necropsy 6 dpi: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Pathological changes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Reisolation of bacteria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Blood 6 days post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infection: GOT,LDH,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ALP, protein, albumin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and globulin</w:t>
            </w:r>
          </w:p>
        </w:tc>
        <w:tc>
          <w:tcPr>
            <w:tcW w:w="2239" w:type="dxa"/>
          </w:tcPr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o statistically significant </w:t>
            </w: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differences.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D54CD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umerically higher mortality and reisolation frequency in treated birds compared to </w:t>
            </w:r>
            <w:r w:rsidRPr="000D54CD">
              <w:rPr>
                <w:rFonts w:ascii="TT35o00" w:hAnsi="TT35o00" w:cs="TT35o00"/>
                <w:sz w:val="18"/>
                <w:szCs w:val="18"/>
                <w:lang w:val="en-US"/>
              </w:rPr>
              <w:t>positive control.</w:t>
            </w:r>
          </w:p>
        </w:tc>
        <w:tc>
          <w:tcPr>
            <w:tcW w:w="1346" w:type="dxa"/>
          </w:tcPr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Default="009721DA" w:rsidP="009C1136"/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Escherichia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coli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day 15</w:t>
            </w:r>
          </w:p>
        </w:tc>
        <w:tc>
          <w:tcPr>
            <w:tcW w:w="1371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eganum harmala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6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9 unchallenged</w:t>
            </w:r>
          </w:p>
          <w:p w:rsidR="009721DA" w:rsidRDefault="009721DA" w:rsidP="009C1136">
            <w:r>
              <w:rPr>
                <w:rFonts w:ascii="TT35o00" w:hAnsi="TT35o00" w:cs="TT35o00"/>
                <w:sz w:val="18"/>
                <w:szCs w:val="18"/>
              </w:rPr>
              <w:t>7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9B5D91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Necropsy 6 dpi: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Pathological changes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Reisolation of bacteria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Blood 6 days pos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infection: GOT,LDH,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ALP, protein, albumi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and globulin, erythrocyte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and granulocyte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count</w:t>
            </w:r>
          </w:p>
        </w:tc>
        <w:tc>
          <w:tcPr>
            <w:tcW w:w="2239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Treated birds compared to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challenged control: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Similar mortality.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urviving chickens recovered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significantly faster.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ignificantly lower bacterial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recovery/g tissue.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Positive control: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Total granulocyte coun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significantly higher than non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nd treatment.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BW of treated birds higher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than positive control, lower than negative control.</w:t>
            </w:r>
          </w:p>
        </w:tc>
        <w:tc>
          <w:tcPr>
            <w:tcW w:w="1346" w:type="dxa"/>
          </w:tcPr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Baurhoo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 (2007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Escherichia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li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 day 29</w:t>
            </w:r>
          </w:p>
        </w:tc>
        <w:tc>
          <w:tcPr>
            <w:tcW w:w="1371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Ligni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Low dose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challenged</w:t>
            </w:r>
          </w:p>
          <w:p w:rsidR="009721DA" w:rsidRPr="009B5D91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unchallenged</w:t>
            </w:r>
          </w:p>
        </w:tc>
        <w:tc>
          <w:tcPr>
            <w:tcW w:w="2403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Antibiotic (virginiamycin)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Other treatmen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1F4574">
              <w:rPr>
                <w:rFonts w:ascii="TT34o00" w:hAnsi="TT34o00" w:cs="TT34o00"/>
                <w:sz w:val="18"/>
                <w:szCs w:val="18"/>
                <w:lang w:val="en-US"/>
              </w:rPr>
              <w:t>(mannanoligo saccharide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challenged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unchallenged</w:t>
            </w:r>
            <w:r>
              <w:rPr>
                <w:rFonts w:ascii="TT34o00" w:hAnsi="TT34o00" w:cs="TT34o00"/>
                <w:sz w:val="18"/>
                <w:szCs w:val="18"/>
              </w:rPr>
              <w:t xml:space="preserve"> -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Necropsy d 3, 6, 9 (2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birds/group):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Cecal content: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Microbial count &amp;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rotyping of E. coli</w:t>
            </w:r>
          </w:p>
        </w:tc>
        <w:tc>
          <w:tcPr>
            <w:tcW w:w="2239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No significant differences in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production parameters between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groups.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The lignin treatment: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1F457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Reduced the population of E. </w:t>
            </w: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coli, lactobacilli and</w:t>
            </w:r>
          </w:p>
          <w:p w:rsidR="009721DA" w:rsidRPr="009B5D91" w:rsidRDefault="009721DA" w:rsidP="009C1136">
            <w:pPr>
              <w:rPr>
                <w:lang w:val="en-US"/>
              </w:rPr>
            </w:pPr>
            <w:r w:rsidRPr="001F4574">
              <w:rPr>
                <w:rFonts w:ascii="TT35o00" w:hAnsi="TT35o00" w:cs="TT35o00"/>
                <w:sz w:val="18"/>
                <w:szCs w:val="18"/>
                <w:lang w:val="en-US"/>
              </w:rPr>
              <w:t>bifidobacteria</w:t>
            </w:r>
          </w:p>
        </w:tc>
        <w:tc>
          <w:tcPr>
            <w:tcW w:w="1346" w:type="dxa"/>
          </w:tcPr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Stipkovit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et al.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(2004)</w:t>
            </w:r>
          </w:p>
        </w:tc>
        <w:tc>
          <w:tcPr>
            <w:tcW w:w="1466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Mycoplasma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gallisepticum</w:t>
            </w:r>
          </w:p>
        </w:tc>
        <w:tc>
          <w:tcPr>
            <w:tcW w:w="1896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infection on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day 21</w:t>
            </w:r>
          </w:p>
        </w:tc>
        <w:tc>
          <w:tcPr>
            <w:tcW w:w="1371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Ferment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wheat germ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extract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</w:tc>
        <w:tc>
          <w:tcPr>
            <w:tcW w:w="2403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30 un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Antibiotic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(tiamulin)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Necropsy d 9 pi: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Gross lesion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Histological lesion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Presence of challenge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strain in organ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Specific antibodies</w:t>
            </w:r>
          </w:p>
        </w:tc>
        <w:tc>
          <w:tcPr>
            <w:tcW w:w="2239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Treatment group and group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tr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eated with antibiotics remained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linically healthy when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challenge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ontrol developed clinical symptoms. They also had significantly lower lesion scores and increased BW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ompared to challenged untreated</w:t>
            </w:r>
          </w:p>
          <w:p w:rsidR="009721DA" w:rsidRPr="009B5D91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dividuals</w:t>
            </w:r>
          </w:p>
        </w:tc>
        <w:tc>
          <w:tcPr>
            <w:tcW w:w="134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YE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Comparable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o antibiotic)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ristaki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 (2004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E. tenella)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o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4</w:t>
            </w:r>
          </w:p>
        </w:tc>
        <w:tc>
          <w:tcPr>
            <w:tcW w:w="1371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Apacox***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Low dose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challenged</w:t>
            </w:r>
          </w:p>
        </w:tc>
        <w:tc>
          <w:tcPr>
            <w:tcW w:w="2403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No treatment: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30 un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Coccidiostatic: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lasalocid)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challenged</w:t>
            </w:r>
          </w:p>
        </w:tc>
        <w:tc>
          <w:tcPr>
            <w:tcW w:w="1216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Not blind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linical signs (bloody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diarrhea)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Oocyst count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(Day 7,14,20-26)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Cecal lesion (9/group on 7 dpi)</w:t>
            </w:r>
          </w:p>
        </w:tc>
        <w:tc>
          <w:tcPr>
            <w:tcW w:w="2239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Treated birds had: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ower intensity of diarrhea and lower oocyst shedding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omp to challenged control.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High dose led to lower oocyst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shedding than low dose.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More symptoms and lesions compared to group treated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with anticoccidia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Improved production parameters compared to challenged control but lower than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non-challenged control and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ostatic group.</w:t>
            </w:r>
          </w:p>
        </w:tc>
        <w:tc>
          <w:tcPr>
            <w:tcW w:w="1346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YES (but not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as efficient as</w:t>
            </w:r>
          </w:p>
          <w:p w:rsidR="009721DA" w:rsidRPr="001F4574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tatic)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ragan et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10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E. tenella)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on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0</w:t>
            </w:r>
          </w:p>
        </w:tc>
        <w:tc>
          <w:tcPr>
            <w:tcW w:w="1371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Artemisia annua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Oil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Powder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Pimpinella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anisum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oil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Combination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</w:tc>
        <w:tc>
          <w:tcPr>
            <w:tcW w:w="2403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No treatment: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20 un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D0FAB">
              <w:rPr>
                <w:rFonts w:ascii="TT34o00" w:hAnsi="TT34o00" w:cs="TT34o00"/>
                <w:sz w:val="18"/>
                <w:szCs w:val="18"/>
                <w:lang w:val="en-US"/>
              </w:rPr>
              <w:t>Placebo: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Coccidiostatic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Lasalocid)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Fecal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oocyst shedding/g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Necropsy 7 dpi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10 birds/group)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sion score</w:t>
            </w:r>
          </w:p>
        </w:tc>
        <w:tc>
          <w:tcPr>
            <w:tcW w:w="2239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upplementing with Artemisia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annua: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ed to numerically lower mortality and increased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weight gain compared to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challenge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untreated control and placebo (although not as efficient as coccidiostatic and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unchallenged group).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Significantly reduced oocyst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shedding compared to positive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nd placebo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group. Powder was most effective.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Lesion score:</w:t>
            </w:r>
          </w:p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D0FAB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Was low in all groups but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information about number of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individuals is lacking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Mortality was low in all groups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but occurred after d17 in positive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control (2/10), placebo</w:t>
            </w:r>
          </w:p>
          <w:p w:rsidR="009721DA" w:rsidRPr="00AD0FAB" w:rsidRDefault="009721DA" w:rsidP="009C1136">
            <w:pPr>
              <w:rPr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1/10) and P. anisum (1/10).</w:t>
            </w:r>
          </w:p>
        </w:tc>
        <w:tc>
          <w:tcPr>
            <w:tcW w:w="1346" w:type="dxa"/>
          </w:tcPr>
          <w:p w:rsidR="009721DA" w:rsidRPr="00AD0FA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Yes (but not as </w:t>
            </w: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efficient as</w:t>
            </w:r>
          </w:p>
          <w:p w:rsidR="009721DA" w:rsidRPr="001F4574" w:rsidRDefault="009721DA" w:rsidP="009C1136">
            <w:pPr>
              <w:rPr>
                <w:lang w:val="en-US"/>
              </w:rPr>
            </w:pPr>
            <w:r w:rsidRPr="00AD0FAB">
              <w:rPr>
                <w:rFonts w:ascii="TT35o00" w:hAnsi="TT35o00" w:cs="TT35o00"/>
                <w:sz w:val="18"/>
                <w:szCs w:val="18"/>
                <w:lang w:val="en-US"/>
              </w:rPr>
              <w:t>coccidiostatic)</w:t>
            </w:r>
          </w:p>
        </w:tc>
      </w:tr>
      <w:tr w:rsidR="009721DA" w:rsidRPr="009721DA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iannena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3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E. tenella)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o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4</w:t>
            </w:r>
          </w:p>
        </w:tc>
        <w:tc>
          <w:tcPr>
            <w:tcW w:w="1371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Origanum vulgare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subsp.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hirtum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</w:tc>
        <w:tc>
          <w:tcPr>
            <w:tcW w:w="2403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D6217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30 unchallenged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D6217">
              <w:rPr>
                <w:rFonts w:ascii="TT34o00" w:hAnsi="TT34o00" w:cs="TT34o00"/>
                <w:sz w:val="18"/>
                <w:szCs w:val="18"/>
                <w:lang w:val="en-US"/>
              </w:rPr>
              <w:t>Coccidiostatic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D6217">
              <w:rPr>
                <w:rFonts w:ascii="TT34o00" w:hAnsi="TT34o00" w:cs="TT34o00"/>
                <w:sz w:val="18"/>
                <w:szCs w:val="18"/>
                <w:lang w:val="en-US"/>
              </w:rPr>
              <w:t>(Lasalocid)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Feed consumption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Clinical signs (diarrhea)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Feces: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Oocyst shedding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Lesion score 7dpi</w:t>
            </w:r>
          </w:p>
        </w:tc>
        <w:tc>
          <w:tcPr>
            <w:tcW w:w="2239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Treated birds showed: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Performance parameters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comparable to non- challenged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Less severe symptoms of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diarrhea, less severe lesion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scores, lower mortality and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lower levels of oocyst shedding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than</w:t>
            </w:r>
            <w:proofErr w:type="gramEnd"/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hallenged control.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Birds fed coccidiostatic: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Exceeded treatment group in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all measures</w:t>
            </w:r>
          </w:p>
        </w:tc>
        <w:tc>
          <w:tcPr>
            <w:tcW w:w="1346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(not as good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as </w:t>
            </w: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coccidiostatic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but comparable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to no infection)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atthews &amp; Southern,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0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0D54C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. acervulina</w:t>
            </w:r>
          </w:p>
        </w:tc>
        <w:tc>
          <w:tcPr>
            <w:tcW w:w="1896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1. Low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(chronic)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dose on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day: 1,4,7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&amp; 10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2. High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acute)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dose day 1</w:t>
            </w:r>
          </w:p>
        </w:tc>
        <w:tc>
          <w:tcPr>
            <w:tcW w:w="1371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Betain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. 50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. 50 challenged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50 unchallenged</w:t>
            </w:r>
          </w:p>
        </w:tc>
        <w:tc>
          <w:tcPr>
            <w:tcW w:w="2403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5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1)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5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2)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5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DWG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Blood d 7 &amp; 14 dpi: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otal carotenoids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</w:rPr>
              <w:t>Total</w:t>
            </w:r>
            <w:proofErr w:type="gramEnd"/>
            <w:r>
              <w:rPr>
                <w:rFonts w:ascii="TT35o00" w:hAnsi="TT35o00" w:cs="TT35o00"/>
                <w:sz w:val="18"/>
                <w:szCs w:val="18"/>
              </w:rPr>
              <w:t xml:space="preserve"> protein</w:t>
            </w:r>
          </w:p>
        </w:tc>
        <w:tc>
          <w:tcPr>
            <w:tcW w:w="2239" w:type="dxa"/>
          </w:tcPr>
          <w:p w:rsidR="009721DA" w:rsidRPr="00BD621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Treatment with betaine:</w:t>
            </w:r>
          </w:p>
          <w:p w:rsidR="009721DA" w:rsidRPr="000900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D621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>Increased overall ADG in chronically infected birds but t</w:t>
            </w:r>
            <w:r w:rsidRPr="00BD6217">
              <w:rPr>
                <w:rFonts w:ascii="TT35o00" w:hAnsi="TT35o00" w:cs="TT35o00"/>
                <w:sz w:val="18"/>
                <w:szCs w:val="18"/>
                <w:lang w:val="en-US"/>
              </w:rPr>
              <w:t>ended to d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ecrease it in uninfected </w:t>
            </w:r>
            <w:r w:rsidRPr="000900A9">
              <w:rPr>
                <w:rFonts w:ascii="TT35o00" w:hAnsi="TT35o00" w:cs="TT35o00"/>
                <w:sz w:val="18"/>
                <w:szCs w:val="18"/>
                <w:lang w:val="en-US"/>
              </w:rPr>
              <w:t>birds (p&lt;0</w:t>
            </w:r>
            <w:proofErr w:type="gramStart"/>
            <w:r w:rsidRPr="000900A9">
              <w:rPr>
                <w:rFonts w:ascii="TT35o00" w:hAnsi="TT35o00" w:cs="TT35o00"/>
                <w:sz w:val="18"/>
                <w:szCs w:val="18"/>
                <w:lang w:val="en-US"/>
              </w:rPr>
              <w:t>,09</w:t>
            </w:r>
            <w:proofErr w:type="gramEnd"/>
            <w:r w:rsidRPr="000900A9">
              <w:rPr>
                <w:rFonts w:ascii="TT35o00" w:hAnsi="TT35o00" w:cs="TT35o00"/>
                <w:sz w:val="18"/>
                <w:szCs w:val="18"/>
                <w:lang w:val="en-US"/>
              </w:rPr>
              <w:t>).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0900A9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>Plasma total protein on day tended to increase in low dose infected birds (p&lt;0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,06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) and decrease in uninfected </w:t>
            </w:r>
            <w:r w:rsidRPr="000900A9">
              <w:rPr>
                <w:rFonts w:ascii="TT35o00" w:hAnsi="TT35o00" w:cs="TT35o00"/>
                <w:sz w:val="18"/>
                <w:szCs w:val="18"/>
                <w:lang w:val="en-US"/>
              </w:rPr>
              <w:t>birds (p&lt;0,01).</w:t>
            </w:r>
          </w:p>
        </w:tc>
        <w:tc>
          <w:tcPr>
            <w:tcW w:w="1346" w:type="dxa"/>
          </w:tcPr>
          <w:p w:rsidR="009721DA" w:rsidRPr="001F4574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. acervulina</w:t>
            </w:r>
          </w:p>
        </w:tc>
        <w:tc>
          <w:tcPr>
            <w:tcW w:w="1896" w:type="dxa"/>
          </w:tcPr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1. Low dose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on day: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,4,7 &amp; 10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. High dose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</w:t>
            </w:r>
          </w:p>
        </w:tc>
        <w:tc>
          <w:tcPr>
            <w:tcW w:w="1371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Betain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. 100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. 100 challenged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0 unchallenged</w:t>
            </w:r>
          </w:p>
        </w:tc>
        <w:tc>
          <w:tcPr>
            <w:tcW w:w="2403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10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1)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10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2)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10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DWG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Lesion score 14 dpi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Total carotenoids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Total protein</w:t>
            </w:r>
          </w:p>
        </w:tc>
        <w:tc>
          <w:tcPr>
            <w:tcW w:w="2239" w:type="dxa"/>
          </w:tcPr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Treatment with betaine: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Significantly increased lesion score (p&lt;0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,03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) in infected </w:t>
            </w: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birds.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Plasma total protein and carotenoids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increased on d 14 in </w:t>
            </w: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low dose infected birds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(p&lt;0,04) and carotenoids</w:t>
            </w:r>
          </w:p>
          <w:p w:rsidR="009721DA" w:rsidRPr="001B5C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increase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in high dose infected </w:t>
            </w: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birds (p&lt;0,05).</w:t>
            </w:r>
          </w:p>
        </w:tc>
        <w:tc>
          <w:tcPr>
            <w:tcW w:w="1346" w:type="dxa"/>
          </w:tcPr>
          <w:p w:rsidR="009721DA" w:rsidRPr="001F4574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1F4574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viedo-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ondon e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6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E. tenella)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9</w:t>
            </w:r>
          </w:p>
        </w:tc>
        <w:tc>
          <w:tcPr>
            <w:tcW w:w="1371" w:type="dxa"/>
          </w:tcPr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76F07">
              <w:rPr>
                <w:rFonts w:ascii="TT34o00" w:hAnsi="TT34o00" w:cs="TT34o00"/>
                <w:sz w:val="18"/>
                <w:szCs w:val="18"/>
                <w:lang w:val="en-US"/>
              </w:rPr>
              <w:t>Crina Alternate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76F07">
              <w:rPr>
                <w:rFonts w:ascii="TT34o00" w:hAnsi="TT34o00" w:cs="TT34o00"/>
                <w:sz w:val="18"/>
                <w:szCs w:val="18"/>
                <w:lang w:val="en-US"/>
              </w:rPr>
              <w:t>(CA)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76F07">
              <w:rPr>
                <w:rFonts w:ascii="TT34o00" w:hAnsi="TT34o00" w:cs="TT34o00"/>
                <w:sz w:val="18"/>
                <w:szCs w:val="18"/>
                <w:lang w:val="en-US"/>
              </w:rPr>
              <w:t>CA+ vaccination</w:t>
            </w:r>
          </w:p>
          <w:p w:rsidR="009721DA" w:rsidRPr="009B434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4344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  <w:p w:rsidR="009721DA" w:rsidRPr="009B434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B4344">
              <w:rPr>
                <w:rFonts w:ascii="TT34o00" w:hAnsi="TT34o00" w:cs="TT34o00"/>
                <w:sz w:val="18"/>
                <w:szCs w:val="18"/>
                <w:lang w:val="en-US"/>
              </w:rPr>
              <w:t>Crina Poultry</w:t>
            </w:r>
          </w:p>
          <w:p w:rsidR="009721DA" w:rsidRPr="009B434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B4344">
              <w:rPr>
                <w:rFonts w:ascii="TT34o00" w:hAnsi="TT34o00" w:cs="TT34o00"/>
                <w:sz w:val="18"/>
                <w:szCs w:val="18"/>
                <w:lang w:val="en-US"/>
              </w:rPr>
              <w:t>(CP)</w:t>
            </w:r>
          </w:p>
          <w:p w:rsidR="009721DA" w:rsidRPr="009B434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B4344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  <w:p w:rsidR="009721DA" w:rsidRPr="009B434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B4344">
              <w:rPr>
                <w:rFonts w:ascii="TT34o00" w:hAnsi="TT34o00" w:cs="TT34o00"/>
                <w:sz w:val="18"/>
                <w:szCs w:val="18"/>
                <w:lang w:val="en-US"/>
              </w:rPr>
              <w:t>CP+vaccinatio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6 challenged</w:t>
            </w:r>
          </w:p>
        </w:tc>
        <w:tc>
          <w:tcPr>
            <w:tcW w:w="2403" w:type="dxa"/>
          </w:tcPr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76F07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36 un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76F07">
              <w:rPr>
                <w:rFonts w:ascii="TT34o00" w:hAnsi="TT34o00" w:cs="TT34o00"/>
                <w:sz w:val="18"/>
                <w:szCs w:val="18"/>
                <w:lang w:val="en-US"/>
              </w:rPr>
              <w:t>Vaccina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Antibiotic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Bacitracin +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onesin)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6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FCR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7 dpi (12 birds/group)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Oocyst count 7 dpi (2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pooled samples/6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birds = 12 samples/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group)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Calculated anticoccidiostatic index</w:t>
            </w:r>
          </w:p>
        </w:tc>
        <w:tc>
          <w:tcPr>
            <w:tcW w:w="2239" w:type="dxa"/>
          </w:tcPr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Non vaccinate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birds fed CA, </w:t>
            </w: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va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cinated control and vaccinate birds fed CP had significantly better BWG during </w:t>
            </w:r>
            <w:r w:rsidRPr="00576F07">
              <w:rPr>
                <w:rFonts w:ascii="TT35o00" w:hAnsi="TT35o00" w:cs="TT35o00"/>
                <w:sz w:val="18"/>
                <w:szCs w:val="18"/>
                <w:lang w:val="en-US"/>
              </w:rPr>
              <w:t>study period compared to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infected control. There were no significant differences between</w:t>
            </w:r>
          </w:p>
          <w:p w:rsidR="009721DA" w:rsidRPr="0089429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vaccinate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treatment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 xml:space="preserve">groups and uninfected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ontrol.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N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o treatment affected mortality. CA treatment maintained BWG and FCR similar to uninfected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control.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N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o differences in overall lesion score between treatments and botanical supplementation did not significantly reduce oocyst </w:t>
            </w: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shedding compared to negative</w:t>
            </w:r>
          </w:p>
          <w:p w:rsidR="009721DA" w:rsidRPr="001F457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9429B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346" w:type="dxa"/>
          </w:tcPr>
          <w:p w:rsidR="009721DA" w:rsidRPr="001F4574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9721DA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ragan et al., (2014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. tenella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0</w:t>
            </w:r>
          </w:p>
        </w:tc>
        <w:tc>
          <w:tcPr>
            <w:tcW w:w="1371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sz w:val="18"/>
                <w:szCs w:val="18"/>
                <w:lang w:val="en-US"/>
              </w:rPr>
              <w:t xml:space="preserve">Artemisia annua </w:t>
            </w: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leaf powder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(AAp):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sz w:val="18"/>
                <w:szCs w:val="18"/>
                <w:lang w:val="en-US"/>
              </w:rPr>
              <w:t xml:space="preserve">Artemisia annua </w:t>
            </w: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&amp; Foeniculum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vulgare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essential oil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EO):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</w:tc>
        <w:tc>
          <w:tcPr>
            <w:tcW w:w="2403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Not treatment: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20 non challenge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42288">
              <w:rPr>
                <w:rFonts w:ascii="TT34o00" w:hAnsi="TT34o00" w:cs="TT34o00"/>
                <w:sz w:val="18"/>
                <w:szCs w:val="18"/>
                <w:lang w:val="en-US"/>
              </w:rPr>
              <w:t>Coccidiostatic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Lasalocid)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Weight gain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Fecal: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Score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Oocyst output to 35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dpi</w:t>
            </w:r>
            <w:proofErr w:type="gramEnd"/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Lesion score 7 dpi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10 birds/</w:t>
            </w:r>
            <w:proofErr w:type="gramStart"/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group?</w:t>
            </w:r>
            <w:proofErr w:type="gramEnd"/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)</w:t>
            </w:r>
          </w:p>
        </w:tc>
        <w:tc>
          <w:tcPr>
            <w:tcW w:w="2239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Mortality only occurred in positive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group (7/20).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AAp decreased severity and frequency of clinical symptoms and significantly reduced fecal shedding compared to challenged </w:t>
            </w: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control.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EO also reduced clinical signs and oocyst shedding although </w:t>
            </w: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not as much. Lasa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ocid treated chickens performed best in all </w:t>
            </w: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measured categories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(But coccidistatic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42288">
              <w:rPr>
                <w:rFonts w:ascii="TT35o00" w:hAnsi="TT35o00" w:cs="TT35o00"/>
                <w:sz w:val="18"/>
                <w:szCs w:val="18"/>
                <w:lang w:val="en-US"/>
              </w:rPr>
              <w:t>More effective)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assan e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8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. tenella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</w:t>
            </w:r>
          </w:p>
        </w:tc>
        <w:tc>
          <w:tcPr>
            <w:tcW w:w="1371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Gyamopsis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tetragonolob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guar meal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30 unchallenged</w:t>
            </w:r>
          </w:p>
        </w:tc>
        <w:tc>
          <w:tcPr>
            <w:tcW w:w="2403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No treatment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30 non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Fecal: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ocyst outpu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loody diarrhea</w:t>
            </w:r>
          </w:p>
        </w:tc>
        <w:tc>
          <w:tcPr>
            <w:tcW w:w="2239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Treated group had: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o cases with bloody diarrhea compared to 5 cases in the non-treated challenged group. A significantly lower oocyst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 xml:space="preserve">output on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day 7 pi and d 10 pi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com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pared to non-treated challenged group.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No effect on BW and feed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onversion ratio 11 dpi. Low mortality in all groups </w:t>
            </w: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dicated mild infection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e et al.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8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. Acervulina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day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</w:t>
            </w:r>
          </w:p>
        </w:tc>
        <w:tc>
          <w:tcPr>
            <w:tcW w:w="1371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Prunus salicina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0,5% of diet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1% of diet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 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Oocyst shedding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Spleen lymphocyte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proliferation 10 dpi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Intestinal expression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of INFg and IL15 10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pi</w:t>
            </w:r>
          </w:p>
        </w:tc>
        <w:tc>
          <w:tcPr>
            <w:tcW w:w="2239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1% diet and not challenged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gr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>oup had significantly increased body weight compared to 0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,5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% group and challenged control. Oocyst shedding 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was significantly reduce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in 1% group. 0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,5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% group had significantly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inc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reased lymphocyte proliferation and the 1 % group had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significantly increa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ed expression </w:t>
            </w: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of IFN and IL10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len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3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ix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acervulina,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enella,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axima,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ecatrix)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 4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eeks</w:t>
            </w:r>
          </w:p>
        </w:tc>
        <w:tc>
          <w:tcPr>
            <w:tcW w:w="1371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Echinacea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purpurea d1 to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2 weeks: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0,1% of diet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unchallenge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0,1% + vaccination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 un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0,5%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 un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0,5% + vaccination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 unchallenged</w:t>
            </w:r>
          </w:p>
        </w:tc>
        <w:tc>
          <w:tcPr>
            <w:tcW w:w="2403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unchallenge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Vaccination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10 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Necropsy 10 dpi: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Plasma: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rotenoids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itrite/nitrate</w:t>
            </w:r>
          </w:p>
        </w:tc>
        <w:tc>
          <w:tcPr>
            <w:tcW w:w="2239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Echinacea in combination with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vaccination protected against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weight gain suppression an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development</w:t>
            </w:r>
            <w:proofErr w:type="gramEnd"/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of lesions. Supplement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in itself did not giv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ignificant effect against challenge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cdougal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4)</w:t>
            </w:r>
          </w:p>
        </w:tc>
        <w:tc>
          <w:tcPr>
            <w:tcW w:w="1466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Coccidiosis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E. acervulina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and E. maxima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4 days</w:t>
            </w:r>
          </w:p>
        </w:tc>
        <w:tc>
          <w:tcPr>
            <w:tcW w:w="1371" w:type="dxa"/>
          </w:tcPr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Muscadine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54AA">
              <w:rPr>
                <w:rFonts w:ascii="TT34o00" w:hAnsi="TT34o00" w:cs="TT34o00"/>
                <w:sz w:val="18"/>
                <w:szCs w:val="18"/>
                <w:lang w:val="en-US"/>
              </w:rPr>
              <w:t>pomace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2% of diet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24 challenged</w:t>
            </w:r>
          </w:p>
          <w:p w:rsidR="009721DA" w:rsidRPr="00AE54A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54AA">
              <w:rPr>
                <w:rFonts w:ascii="TT35o00" w:hAnsi="TT35o00" w:cs="TT35o00"/>
                <w:sz w:val="18"/>
                <w:szCs w:val="18"/>
                <w:lang w:val="en-US"/>
              </w:rPr>
              <w:t>5% of diet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4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treatment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4 challenged</w:t>
            </w:r>
          </w:p>
        </w:tc>
        <w:tc>
          <w:tcPr>
            <w:tcW w:w="1216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Person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scoring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lesions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blinded to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reatment</w:t>
            </w:r>
          </w:p>
        </w:tc>
        <w:tc>
          <w:tcPr>
            <w:tcW w:w="1984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Necropsy 7 dpi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sion scoring</w:t>
            </w:r>
          </w:p>
        </w:tc>
        <w:tc>
          <w:tcPr>
            <w:tcW w:w="2239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Lesion scores of E. maxi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ma </w:t>
            </w: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and E. acervulina were significantly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reduced by treatment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compared</w:t>
            </w:r>
            <w:proofErr w:type="gramEnd"/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to infected control.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No difference in weight gain.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No mortality in study population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Coccidiosis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E. acervulina and E. maxima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 21 days</w:t>
            </w:r>
          </w:p>
        </w:tc>
        <w:tc>
          <w:tcPr>
            <w:tcW w:w="1371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62DC1">
              <w:rPr>
                <w:rFonts w:ascii="TT34o00" w:hAnsi="TT34o00" w:cs="TT34o00"/>
                <w:sz w:val="18"/>
                <w:szCs w:val="18"/>
                <w:lang w:val="en-US"/>
              </w:rPr>
              <w:t>Muscadine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62DC1">
              <w:rPr>
                <w:rFonts w:ascii="TT34o00" w:hAnsi="TT34o00" w:cs="TT34o00"/>
                <w:sz w:val="18"/>
                <w:szCs w:val="18"/>
                <w:lang w:val="en-US"/>
              </w:rPr>
              <w:t>pomace +Vaccination: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62DC1">
              <w:rPr>
                <w:rFonts w:ascii="TT34o00" w:hAnsi="TT34o00" w:cs="TT34o00"/>
                <w:sz w:val="18"/>
                <w:szCs w:val="18"/>
                <w:lang w:val="en-US"/>
              </w:rPr>
              <w:t>0,5% of diet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8 </w:t>
            </w: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un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2% of diet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8 un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36 challenged</w:t>
            </w:r>
          </w:p>
        </w:tc>
        <w:tc>
          <w:tcPr>
            <w:tcW w:w="2403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62DC1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? </w:t>
            </w:r>
            <w:proofErr w:type="gramStart"/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unchallenged ?</w:t>
            </w:r>
            <w:proofErr w:type="gramEnd"/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hallenged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62DC1">
              <w:rPr>
                <w:rFonts w:ascii="TT34o00" w:hAnsi="TT34o00" w:cs="TT34o00"/>
                <w:sz w:val="18"/>
                <w:szCs w:val="18"/>
                <w:lang w:val="en-US"/>
              </w:rPr>
              <w:t>Vaccina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 xml:space="preserve">? </w:t>
            </w:r>
            <w:r>
              <w:rPr>
                <w:rFonts w:ascii="TT35o00" w:hAnsi="TT35o00" w:cs="TT35o00"/>
                <w:sz w:val="18"/>
                <w:szCs w:val="18"/>
              </w:rPr>
              <w:t>challenged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? unchallenged</w:t>
            </w:r>
          </w:p>
        </w:tc>
        <w:tc>
          <w:tcPr>
            <w:tcW w:w="1216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Person scoring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lesions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blinded to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984" w:type="dxa"/>
          </w:tcPr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Feed conversion Mortality</w:t>
            </w:r>
          </w:p>
          <w:p w:rsidR="009721DA" w:rsidRPr="00962DC1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62DC1">
              <w:rPr>
                <w:rFonts w:ascii="TT35o00" w:hAnsi="TT35o00" w:cs="TT35o00"/>
                <w:sz w:val="18"/>
                <w:szCs w:val="18"/>
                <w:lang w:val="en-US"/>
              </w:rPr>
              <w:t>Necropsy 6 dpi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sion scoring</w:t>
            </w:r>
          </w:p>
        </w:tc>
        <w:tc>
          <w:tcPr>
            <w:tcW w:w="2239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ombination of vaccine and supplement significantly decreased lesion scores compared to infected vaccinated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ntrol.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Weight gain post challenge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was numerically improved i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birds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receiving supplement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mpared to vaccinated control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Uncertai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ccidiosi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and necrotic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enteriti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E. acervulina,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. maxima and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l. perfringens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4</w:t>
            </w:r>
          </w:p>
        </w:tc>
        <w:tc>
          <w:tcPr>
            <w:tcW w:w="1371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Muscadine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pomace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0,5% of die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90 challeng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2% of diet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90 challenged</w:t>
            </w:r>
          </w:p>
        </w:tc>
        <w:tc>
          <w:tcPr>
            <w:tcW w:w="2403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90 challeng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90 unchalleng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Antibiotic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(bacitracinmethylen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isalycilate)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90 challenged</w:t>
            </w:r>
          </w:p>
        </w:tc>
        <w:tc>
          <w:tcPr>
            <w:tcW w:w="1216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Person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scoring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lesion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blinded to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reatment</w:t>
            </w:r>
          </w:p>
        </w:tc>
        <w:tc>
          <w:tcPr>
            <w:tcW w:w="1984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Necropsy 28 dpi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sion scoring</w:t>
            </w:r>
          </w:p>
        </w:tc>
        <w:tc>
          <w:tcPr>
            <w:tcW w:w="2239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Mortality was numerically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lowered compared to nontreat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ntrol in all treatmen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groups</w:t>
            </w:r>
            <w:proofErr w:type="gramEnd"/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In 2 % and antibiotic groups: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esion score in surviving birds 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was significantly lower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mpared</w:t>
            </w:r>
            <w:proofErr w:type="gramEnd"/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to challenged control.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Weight gain in surviving birds significantly increased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  <w:tc>
          <w:tcPr>
            <w:tcW w:w="1466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ccidiosi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and necrotic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enteriti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E. acervulina,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E. maxima and Cl. perfringens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at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4</w:t>
            </w:r>
          </w:p>
        </w:tc>
        <w:tc>
          <w:tcPr>
            <w:tcW w:w="1371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Muscadine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pomace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0,5% of die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80 challeng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2% of diet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0 challenged</w:t>
            </w:r>
          </w:p>
        </w:tc>
        <w:tc>
          <w:tcPr>
            <w:tcW w:w="2403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80 challeng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80 unchallenged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BB2E25">
              <w:rPr>
                <w:rFonts w:ascii="TT34o00" w:hAnsi="TT34o00" w:cs="TT34o00"/>
                <w:sz w:val="18"/>
                <w:szCs w:val="18"/>
                <w:lang w:val="en-US"/>
              </w:rPr>
              <w:t>Antibiotic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(virginiamycin)</w:t>
            </w:r>
          </w:p>
          <w:p w:rsidR="009721DA" w:rsidRPr="00576F0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0 challenged</w:t>
            </w:r>
          </w:p>
        </w:tc>
        <w:tc>
          <w:tcPr>
            <w:tcW w:w="1216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Person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scoring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lesion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blinded to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reatment</w:t>
            </w:r>
          </w:p>
        </w:tc>
        <w:tc>
          <w:tcPr>
            <w:tcW w:w="1984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Feed conversion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Necropsy 22 dpi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esion scoring</w:t>
            </w:r>
          </w:p>
        </w:tc>
        <w:tc>
          <w:tcPr>
            <w:tcW w:w="2239" w:type="dxa"/>
          </w:tcPr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Mortality in all treatmen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g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>roups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was significantly lowered compared to non-treated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control.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upplement and antibiotic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groups had: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Lower lesion scores comparable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to non-challenged control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and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significantly lower than c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hallenged control.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BB2E25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N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umerically improved weight gain and significantly improved </w:t>
            </w:r>
            <w:r w:rsidRPr="00BB2E25">
              <w:rPr>
                <w:rFonts w:ascii="TT35o00" w:hAnsi="TT35o00" w:cs="TT35o00"/>
                <w:sz w:val="18"/>
                <w:szCs w:val="18"/>
                <w:lang w:val="en-US"/>
              </w:rPr>
              <w:t>feed conversion.</w:t>
            </w:r>
          </w:p>
        </w:tc>
        <w:tc>
          <w:tcPr>
            <w:tcW w:w="1346" w:type="dxa"/>
          </w:tcPr>
          <w:p w:rsidR="009721DA" w:rsidRPr="00A42288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cReyno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s et al.</w:t>
            </w:r>
          </w:p>
          <w:p w:rsidR="009721DA" w:rsidRPr="00A4228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9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ecrotic enteritis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l. perfringens</w:t>
            </w:r>
          </w:p>
        </w:tc>
        <w:tc>
          <w:tcPr>
            <w:tcW w:w="189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and immunocompromise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t d 14</w:t>
            </w:r>
          </w:p>
        </w:tc>
        <w:tc>
          <w:tcPr>
            <w:tcW w:w="1371" w:type="dxa"/>
          </w:tcPr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6533">
              <w:rPr>
                <w:rFonts w:ascii="TT34o00" w:hAnsi="TT34o00" w:cs="TT34o00"/>
                <w:sz w:val="18"/>
                <w:szCs w:val="18"/>
                <w:lang w:val="en-US"/>
              </w:rPr>
              <w:t>Herbal blend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6533">
              <w:rPr>
                <w:rFonts w:ascii="TT34o00" w:hAnsi="TT34o00" w:cs="TT34o00"/>
                <w:sz w:val="18"/>
                <w:szCs w:val="18"/>
                <w:lang w:val="en-US"/>
              </w:rPr>
              <w:t>A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50 challenged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6533">
              <w:rPr>
                <w:rFonts w:ascii="TT34o00" w:hAnsi="TT34o00" w:cs="TT34o00"/>
                <w:sz w:val="18"/>
                <w:szCs w:val="18"/>
                <w:lang w:val="en-US"/>
              </w:rPr>
              <w:t>B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50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C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50 challenged</w:t>
            </w:r>
          </w:p>
        </w:tc>
        <w:tc>
          <w:tcPr>
            <w:tcW w:w="2403" w:type="dxa"/>
          </w:tcPr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6533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50 challenged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50 unchallenged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6533">
              <w:rPr>
                <w:rFonts w:ascii="TT34o00" w:hAnsi="TT34o00" w:cs="TT34o00"/>
                <w:sz w:val="18"/>
                <w:szCs w:val="18"/>
                <w:lang w:val="en-US"/>
              </w:rPr>
              <w:t>Probiotic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AE6533">
              <w:rPr>
                <w:rFonts w:ascii="TT34o00" w:hAnsi="TT34o00" w:cs="TT34o00"/>
                <w:sz w:val="18"/>
                <w:szCs w:val="18"/>
                <w:lang w:val="en-US"/>
              </w:rPr>
              <w:t>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50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E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5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Mortality (all animals)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(24 /treatment group)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Intestinal content Cl.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Perfringens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(10 animals/ treatment</w:t>
            </w:r>
          </w:p>
          <w:p w:rsidR="009721DA" w:rsidRPr="00BB2E25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roup)</w:t>
            </w:r>
          </w:p>
        </w:tc>
        <w:tc>
          <w:tcPr>
            <w:tcW w:w="2239" w:type="dxa"/>
          </w:tcPr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Compared to positive control: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 xml:space="preserve">A,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, D, E significantly decreased </w:t>
            </w: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lesion scores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A and D significantly reduced </w:t>
            </w: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D had reduced intestinal content of Cl. perfringens. Probiotic treatment D was comparable to non-challenged control and birds in this group </w:t>
            </w: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performed significantly better than herbal blends.</w:t>
            </w:r>
          </w:p>
        </w:tc>
        <w:tc>
          <w:tcPr>
            <w:tcW w:w="1346" w:type="dxa"/>
          </w:tcPr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(But less effective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AE6533">
              <w:rPr>
                <w:rFonts w:ascii="TT35o00" w:hAnsi="TT35o00" w:cs="TT35o00"/>
                <w:sz w:val="18"/>
                <w:szCs w:val="18"/>
                <w:lang w:val="en-US"/>
              </w:rPr>
              <w:t>than probiotic</w:t>
            </w:r>
          </w:p>
          <w:p w:rsidR="009721DA" w:rsidRDefault="009721DA" w:rsidP="009C1136">
            <w:pPr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lend D)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ecrotic enterit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l. perfringens</w:t>
            </w:r>
          </w:p>
        </w:tc>
        <w:tc>
          <w:tcPr>
            <w:tcW w:w="189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and immunocompromise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t d 14</w:t>
            </w:r>
          </w:p>
        </w:tc>
        <w:tc>
          <w:tcPr>
            <w:tcW w:w="1371" w:type="dxa"/>
          </w:tcPr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F04A7">
              <w:rPr>
                <w:rFonts w:ascii="TT34o00" w:hAnsi="TT34o00" w:cs="TT34o00"/>
                <w:sz w:val="18"/>
                <w:szCs w:val="18"/>
                <w:lang w:val="en-US"/>
              </w:rPr>
              <w:t>Herbal blend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4o00" w:hAnsi="TT34o00" w:cs="TT34o00"/>
                <w:sz w:val="18"/>
                <w:szCs w:val="18"/>
                <w:lang w:val="en-US"/>
              </w:rPr>
              <w:t xml:space="preserve">A </w:t>
            </w: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(as above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74 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Herbal &amp; probiotic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AD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74 challenged</w:t>
            </w:r>
          </w:p>
        </w:tc>
        <w:tc>
          <w:tcPr>
            <w:tcW w:w="2403" w:type="dxa"/>
          </w:tcPr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F04A7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37 challenged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37 unchallenged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F04A7">
              <w:rPr>
                <w:rFonts w:ascii="TT34o00" w:hAnsi="TT34o00" w:cs="TT34o00"/>
                <w:sz w:val="18"/>
                <w:szCs w:val="18"/>
                <w:lang w:val="en-US"/>
              </w:rPr>
              <w:t>Probiotic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F04A7">
              <w:rPr>
                <w:rFonts w:ascii="TT34o00" w:hAnsi="TT34o00" w:cs="TT34o00"/>
                <w:sz w:val="18"/>
                <w:szCs w:val="18"/>
                <w:lang w:val="en-US"/>
              </w:rPr>
              <w:t>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 (as above)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74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Mortality (all animals)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(24 /treatment group)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Intestinal content Cl.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Perfringens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(10 animals/ treatment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roup)</w:t>
            </w:r>
          </w:p>
        </w:tc>
        <w:tc>
          <w:tcPr>
            <w:tcW w:w="2239" w:type="dxa"/>
          </w:tcPr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Compared to positive control: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Numerical reduction of lesions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in A and D and a significant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reduction</w:t>
            </w:r>
            <w:proofErr w:type="gramEnd"/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in AD.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Mortality in A, D and AD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were</w:t>
            </w:r>
            <w:proofErr w:type="gramEnd"/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numerically reduced.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F04A7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5F04A7">
              <w:rPr>
                <w:rFonts w:ascii="TT35o00" w:hAnsi="TT35o00" w:cs="TT35o00"/>
                <w:sz w:val="18"/>
                <w:szCs w:val="18"/>
                <w:lang w:val="en-US"/>
              </w:rPr>
              <w:t>Significant reduction in intestin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ntent of Cl. Perfringens</w:t>
            </w:r>
          </w:p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 A, D and AD.</w:t>
            </w:r>
          </w:p>
        </w:tc>
        <w:tc>
          <w:tcPr>
            <w:tcW w:w="1346" w:type="dxa"/>
          </w:tcPr>
          <w:p w:rsidR="009721DA" w:rsidRPr="00AE6533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Uncertai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ecrotic enterit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l. perfringens</w:t>
            </w:r>
          </w:p>
        </w:tc>
        <w:tc>
          <w:tcPr>
            <w:tcW w:w="189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and immunocompromise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t d 14</w:t>
            </w:r>
          </w:p>
        </w:tc>
        <w:tc>
          <w:tcPr>
            <w:tcW w:w="1371" w:type="dxa"/>
          </w:tcPr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8E6B08">
              <w:rPr>
                <w:rFonts w:ascii="TT34o00" w:hAnsi="TT34o00" w:cs="TT34o00"/>
                <w:sz w:val="18"/>
                <w:szCs w:val="18"/>
                <w:lang w:val="en-US"/>
              </w:rPr>
              <w:t>Herbal blend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8E6B08">
              <w:rPr>
                <w:rFonts w:ascii="TT34o00" w:hAnsi="TT34o00" w:cs="TT34o00"/>
                <w:sz w:val="18"/>
                <w:szCs w:val="18"/>
                <w:lang w:val="en-US"/>
              </w:rPr>
              <w:t>A (as above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0 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Herbal &amp; probiotic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D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00 challenged</w:t>
            </w:r>
          </w:p>
        </w:tc>
        <w:tc>
          <w:tcPr>
            <w:tcW w:w="2403" w:type="dxa"/>
          </w:tcPr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8E6B08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E6B08">
              <w:rPr>
                <w:rFonts w:ascii="TT35o00" w:hAnsi="TT35o00" w:cs="TT35o00"/>
                <w:sz w:val="18"/>
                <w:szCs w:val="18"/>
                <w:lang w:val="en-US"/>
              </w:rPr>
              <w:t>50 challenged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8E6B08">
              <w:rPr>
                <w:rFonts w:ascii="TT35o00" w:hAnsi="TT35o00" w:cs="TT35o00"/>
                <w:sz w:val="18"/>
                <w:szCs w:val="18"/>
                <w:lang w:val="en-US"/>
              </w:rPr>
              <w:t>50 unchallenged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8E6B08">
              <w:rPr>
                <w:rFonts w:ascii="TT34o00" w:hAnsi="TT34o00" w:cs="TT34o00"/>
                <w:sz w:val="18"/>
                <w:szCs w:val="18"/>
                <w:lang w:val="en-US"/>
              </w:rPr>
              <w:t>Probiotic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8E6B08">
              <w:rPr>
                <w:rFonts w:ascii="TT34o00" w:hAnsi="TT34o00" w:cs="TT34o00"/>
                <w:sz w:val="18"/>
                <w:szCs w:val="18"/>
                <w:lang w:val="en-US"/>
              </w:rPr>
              <w:t>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 (as above)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0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Mortality (all animals)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(40 /treatment)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Intestinal content Cl.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Perfringens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(10 animals/ treatment </w:t>
            </w: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group)</w:t>
            </w:r>
          </w:p>
        </w:tc>
        <w:tc>
          <w:tcPr>
            <w:tcW w:w="2239" w:type="dxa"/>
          </w:tcPr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Compared to positive control: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Lesion score for all groups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were</w:t>
            </w:r>
            <w:proofErr w:type="gramEnd"/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significantly lower.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Mortality in A, D and AD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were</w:t>
            </w:r>
            <w:proofErr w:type="gramEnd"/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numerically reduced.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DA0F92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DA0F92">
              <w:rPr>
                <w:rFonts w:ascii="TT35o00" w:hAnsi="TT35o00" w:cs="TT35o00"/>
                <w:sz w:val="18"/>
                <w:szCs w:val="18"/>
                <w:lang w:val="en-US"/>
              </w:rPr>
              <w:t>Significant reduction in intestin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ntent of Cl. Perfringens</w:t>
            </w:r>
          </w:p>
          <w:p w:rsidR="009721DA" w:rsidRPr="005F04A7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 A, D and AD.</w:t>
            </w:r>
          </w:p>
        </w:tc>
        <w:tc>
          <w:tcPr>
            <w:tcW w:w="134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gberg e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12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ecrotic enterit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l. perfringens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 day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7-20</w:t>
            </w:r>
          </w:p>
        </w:tc>
        <w:tc>
          <w:tcPr>
            <w:tcW w:w="1371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F50740">
              <w:rPr>
                <w:rFonts w:ascii="TT34o00" w:hAnsi="TT34o00" w:cs="TT34o00"/>
                <w:sz w:val="18"/>
                <w:szCs w:val="18"/>
                <w:lang w:val="en-US"/>
              </w:rPr>
              <w:t>Artemisia Annua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F50740">
              <w:rPr>
                <w:rFonts w:ascii="TT34o00" w:hAnsi="TT34o00" w:cs="TT34o00"/>
                <w:sz w:val="18"/>
                <w:szCs w:val="18"/>
                <w:lang w:val="en-US"/>
              </w:rPr>
              <w:t>Dried leaves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80 challenged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F50740">
              <w:rPr>
                <w:rFonts w:ascii="TT34o00" w:hAnsi="TT34o00" w:cs="TT34o00"/>
                <w:sz w:val="18"/>
                <w:szCs w:val="18"/>
                <w:lang w:val="en-US"/>
              </w:rPr>
              <w:t>Extract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0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0 challenged</w:t>
            </w:r>
          </w:p>
          <w:p w:rsidR="009721DA" w:rsidRPr="008E6B08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(40 /treatment)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(15 /treatment)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Intestinal content: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(15 /treatment)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Cl. Perfringens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pH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Ileal and cecal microflora</w:t>
            </w:r>
          </w:p>
        </w:tc>
        <w:tc>
          <w:tcPr>
            <w:tcW w:w="2239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Group treated with extract had: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F5074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Significantly</w:t>
            </w:r>
            <w:proofErr w:type="gramEnd"/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lower lesion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cores compared to other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challenged groups.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Higher weight gain than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other challenged groups.</w:t>
            </w:r>
          </w:p>
          <w:p w:rsidR="009721DA" w:rsidRPr="00DA0F9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Extract lowered the cecal number of Cl. Perfringens compared to other 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challenge  groups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. No differences in ileal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content between groups.</w:t>
            </w:r>
          </w:p>
        </w:tc>
        <w:tc>
          <w:tcPr>
            <w:tcW w:w="134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itsch e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4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ecrotic enterit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l. Perfringens</w:t>
            </w:r>
          </w:p>
        </w:tc>
        <w:tc>
          <w:tcPr>
            <w:tcW w:w="1896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Natural infection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Incidence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from d 1-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laughter</w:t>
            </w:r>
          </w:p>
        </w:tc>
        <w:tc>
          <w:tcPr>
            <w:tcW w:w="1371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F50740">
              <w:rPr>
                <w:rFonts w:ascii="TT34o00" w:hAnsi="TT34o00" w:cs="TT34o00"/>
                <w:sz w:val="18"/>
                <w:szCs w:val="18"/>
                <w:lang w:val="en-US"/>
              </w:rPr>
              <w:t>Herbal blend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F50740">
              <w:rPr>
                <w:rFonts w:ascii="TT34o00" w:hAnsi="TT34o00" w:cs="TT34o00"/>
                <w:sz w:val="18"/>
                <w:szCs w:val="18"/>
                <w:lang w:val="en-US"/>
              </w:rPr>
              <w:t>A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92 000 birds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6 flocks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F50740">
              <w:rPr>
                <w:rFonts w:ascii="TT34o00" w:hAnsi="TT34o00" w:cs="TT34o00"/>
                <w:sz w:val="18"/>
                <w:szCs w:val="18"/>
                <w:lang w:val="en-US"/>
              </w:rPr>
              <w:t>B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13 800 birds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6 flocks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8 700 bird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flocks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Fecal content of Cl.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perfringens: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5-10 samples/flock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Intestinal content of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Cl. perfringens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9 birds/flock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Necropsy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(Intestinal lesions) (only of birds from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flocks with increased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ortality)</w:t>
            </w:r>
          </w:p>
        </w:tc>
        <w:tc>
          <w:tcPr>
            <w:tcW w:w="2239" w:type="dxa"/>
          </w:tcPr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ontrol group consistently showed highest concentration of Cl perfringens in feces and intestine as well as a greater percentage of samples positive for Cl perfringens. No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difference between A and B.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F5074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o clinical necrotic enteritis in treated groups while doubled </w:t>
            </w:r>
            <w:r w:rsidRPr="00F50740">
              <w:rPr>
                <w:rFonts w:ascii="TT35o00" w:hAnsi="TT35o00" w:cs="TT35o00"/>
                <w:sz w:val="18"/>
                <w:szCs w:val="18"/>
                <w:lang w:val="en-US"/>
              </w:rPr>
              <w:t>mortality rate on day 14-16 with lesions associated with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necrotic enteritis occurred in 2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ntrol flocks.</w:t>
            </w:r>
          </w:p>
        </w:tc>
        <w:tc>
          <w:tcPr>
            <w:tcW w:w="134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owda,e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8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ycotoxic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flatoxin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from day 1.</w:t>
            </w:r>
          </w:p>
        </w:tc>
        <w:tc>
          <w:tcPr>
            <w:tcW w:w="1371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Curucuma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longa (CL)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20 un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Curucuma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longa (CL) +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calcium aminosilicate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(CA)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</w:tc>
        <w:tc>
          <w:tcPr>
            <w:tcW w:w="2403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Calcium aminosilicate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20 un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2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3471F0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un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BW d 21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Liver (8 birds/group):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Weight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Antoxidant status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Histopathology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Blood (8 birds/group):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Total protei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bumi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olestero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ric aci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amma glutamyl</w:t>
            </w:r>
          </w:p>
          <w:p w:rsidR="009721DA" w:rsidRPr="00F5074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ransferase</w:t>
            </w:r>
          </w:p>
        </w:tc>
        <w:tc>
          <w:tcPr>
            <w:tcW w:w="2239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I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 challenged birds CL treatment </w:t>
            </w: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led to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proofErr w:type="gramStart"/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significa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>ntly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(p&lt;0,05) improved weight gain compared </w:t>
            </w: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to challenged control.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All treatments decreased: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hanges in blood serum and the severity of hepatic lesions in liver compared to challenge 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Birds given CA: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Performed comparable to </w:t>
            </w: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unchallenged control an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better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than birds supplemented </w:t>
            </w: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L.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6o00" w:hAnsi="TT36o00" w:cs="TT36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Very low mortality in the study.</w:t>
            </w:r>
          </w:p>
        </w:tc>
        <w:tc>
          <w:tcPr>
            <w:tcW w:w="1346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(but not as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3471F0">
              <w:rPr>
                <w:rFonts w:ascii="TT35o00" w:hAnsi="TT35o00" w:cs="TT35o00"/>
                <w:sz w:val="18"/>
                <w:szCs w:val="18"/>
                <w:lang w:val="en-US"/>
              </w:rPr>
              <w:t>effective as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)</w:t>
            </w:r>
          </w:p>
        </w:tc>
      </w:tr>
      <w:tr w:rsidR="009721DA" w:rsidRPr="009721DA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owda e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, (2009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ycotoxic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flatoxin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</w:t>
            </w:r>
          </w:p>
        </w:tc>
        <w:tc>
          <w:tcPr>
            <w:tcW w:w="1371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12B7D">
              <w:rPr>
                <w:rFonts w:ascii="TT34o00" w:hAnsi="TT34o00" w:cs="TT34o00"/>
                <w:sz w:val="18"/>
                <w:szCs w:val="18"/>
                <w:lang w:val="en-US"/>
              </w:rPr>
              <w:t>Curucuma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12B7D">
              <w:rPr>
                <w:rFonts w:ascii="TT34o00" w:hAnsi="TT34o00" w:cs="TT34o00"/>
                <w:sz w:val="18"/>
                <w:szCs w:val="18"/>
                <w:lang w:val="en-US"/>
              </w:rPr>
              <w:t>longa (CL)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12B7D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30 unchalleng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12B7D">
              <w:rPr>
                <w:rFonts w:ascii="TT34o00" w:hAnsi="TT34o00" w:cs="TT34o00"/>
                <w:sz w:val="18"/>
                <w:szCs w:val="18"/>
                <w:lang w:val="en-US"/>
              </w:rPr>
              <w:t>Medium dose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30 challeng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512B7D">
              <w:rPr>
                <w:rFonts w:ascii="TT34o00" w:hAnsi="TT34o00" w:cs="TT34o00"/>
                <w:sz w:val="18"/>
                <w:szCs w:val="18"/>
                <w:lang w:val="en-US"/>
              </w:rPr>
              <w:t>Low dose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BW d 21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Liver (12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birds/group):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Weigh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ntioxidant statu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Blood (12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birds/group): glucose,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total protein, albumin,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globulin, g-glutamyl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transferase, aspartate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mino- transferase,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ric acid and Ca</w:t>
            </w:r>
          </w:p>
        </w:tc>
        <w:tc>
          <w:tcPr>
            <w:tcW w:w="2239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Low dose and medium dose significantly improved weight </w:t>
            </w: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gain compared to challeng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ontrol</w:t>
            </w:r>
            <w:proofErr w:type="gramEnd"/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ll lev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els of supplement significantly </w:t>
            </w: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lowered the change in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relative liver weight seen in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hallenged control as well a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the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decrease in antioxidant </w:t>
            </w: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functions due to AFB1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Medium dose ameliorated the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dverse effects of AFB1 on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serum chemistry (total protein,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lbumin and g-glutamyl transferase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ctivity) compared to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other</w:t>
            </w:r>
            <w:proofErr w:type="gramEnd"/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hallenged groups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Low mortality during study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period (2 from challeng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ontrol and 1 from group fed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high dose of treatment)</w:t>
            </w:r>
          </w:p>
        </w:tc>
        <w:tc>
          <w:tcPr>
            <w:tcW w:w="1346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evajov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3)</w:t>
            </w:r>
          </w:p>
        </w:tc>
        <w:tc>
          <w:tcPr>
            <w:tcW w:w="146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Mycotoxicosis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Fusarium toxins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deoxynivalenol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&amp; zearalenone)</w:t>
            </w:r>
          </w:p>
        </w:tc>
        <w:tc>
          <w:tcPr>
            <w:tcW w:w="1896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ontaminat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feed from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week 2Contaminat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feed from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eek 2</w:t>
            </w:r>
          </w:p>
        </w:tc>
        <w:tc>
          <w:tcPr>
            <w:tcW w:w="1371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Ligni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un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unchallenged</w:t>
            </w:r>
          </w:p>
        </w:tc>
        <w:tc>
          <w:tcPr>
            <w:tcW w:w="1216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ounting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of duodenal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lymphocyte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was blind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o treatmen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dentity.</w:t>
            </w:r>
          </w:p>
        </w:tc>
        <w:tc>
          <w:tcPr>
            <w:tcW w:w="1984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t 4 weeks of age: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(6 birds/group)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WBC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Phagocytic activity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IgM bearing cell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Duodenal sample: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D4+ cells</w:t>
            </w:r>
          </w:p>
        </w:tc>
        <w:tc>
          <w:tcPr>
            <w:tcW w:w="2239" w:type="dxa"/>
          </w:tcPr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o clinical signs or mortality during the study period. Treatment did not affect WBC, phagocytic activity or IgM </w:t>
            </w: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bearing cells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 tendency that lignin prevented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512B7D">
              <w:rPr>
                <w:rFonts w:ascii="TT35o00" w:hAnsi="TT35o00" w:cs="TT35o00"/>
                <w:sz w:val="18"/>
                <w:szCs w:val="18"/>
                <w:lang w:val="en-US"/>
              </w:rPr>
              <w:t>a reduction in duodenal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D4+ cells but the effect was not significant when compared </w:t>
            </w: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to b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oth challenged and unchallenged </w:t>
            </w: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control.</w:t>
            </w:r>
          </w:p>
        </w:tc>
        <w:tc>
          <w:tcPr>
            <w:tcW w:w="1346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A42288" w:rsidTr="009C1136">
        <w:tc>
          <w:tcPr>
            <w:tcW w:w="15209" w:type="dxa"/>
            <w:gridSpan w:val="9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aying he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resakov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12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ycotoxicosi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Zearalenone)</w:t>
            </w:r>
          </w:p>
        </w:tc>
        <w:tc>
          <w:tcPr>
            <w:tcW w:w="189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 on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 14</w:t>
            </w:r>
          </w:p>
        </w:tc>
        <w:tc>
          <w:tcPr>
            <w:tcW w:w="1371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Ligni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un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At 6 weeks of age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(8 chickens/group)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Blood glutathionperoxidase,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Hb,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superoxiddismutase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activity, activity of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thioredoxin reductase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GGT, alphatocopherol,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retinol</w:t>
            </w:r>
            <w:proofErr w:type="gramEnd"/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conc.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Gluthatione peroxidase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(GPx) activity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: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Liver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Kidney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Duodenal mucosa</w:t>
            </w:r>
          </w:p>
        </w:tc>
        <w:tc>
          <w:tcPr>
            <w:tcW w:w="2239" w:type="dxa"/>
          </w:tcPr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No clinical signs of mycotoxicosis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throughout</w:t>
            </w:r>
            <w:proofErr w:type="gramEnd"/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study period.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Only effect of lignin was a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prevention of increase GPx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activity in the duodenal mucos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ssociated with challenge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of toxins.</w:t>
            </w:r>
          </w:p>
        </w:tc>
        <w:tc>
          <w:tcPr>
            <w:tcW w:w="1346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rdonez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8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lmonell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lmonella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terica</w:t>
            </w:r>
          </w:p>
        </w:tc>
        <w:tc>
          <w:tcPr>
            <w:tcW w:w="189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 at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9 weeks of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71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Eugenia caryophyllat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(Syzygium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aromaticum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25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25 un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5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5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Bacteriological culture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weekly: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Feces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Eggs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Necropsy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5 dpi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5 hens/group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Signs of systemic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Culture of samples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from liver, spleen,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ovary, ceca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29 dpi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5 hens/group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Signs of systemic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Culture of samples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from liver, spleen,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ovary, ceca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Blood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15 dpi &amp;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29 dpi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(5 birds/group)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ntibodies</w:t>
            </w:r>
          </w:p>
        </w:tc>
        <w:tc>
          <w:tcPr>
            <w:tcW w:w="2239" w:type="dxa"/>
          </w:tcPr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Tre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ated and not treated challenged </w:t>
            </w: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group shed bacteria in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feces</w:t>
            </w:r>
            <w:proofErr w:type="gramEnd"/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in a similar manner.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The differences between challenged</w:t>
            </w:r>
          </w:p>
          <w:p w:rsidR="009721DA" w:rsidRPr="00435BD4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35BD4">
              <w:rPr>
                <w:rFonts w:ascii="TT35o00" w:hAnsi="TT35o00" w:cs="TT35o00"/>
                <w:sz w:val="18"/>
                <w:szCs w:val="18"/>
                <w:lang w:val="en-US"/>
              </w:rPr>
              <w:t>treatment and control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were: 29 days post infection challenged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treatment group was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negative on bacterial culture from liver, spleen and ovary </w:t>
            </w: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whereas challenged control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proofErr w:type="gramStart"/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was</w:t>
            </w:r>
            <w:proofErr w:type="gramEnd"/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positive.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On </w:t>
            </w:r>
            <w:proofErr w:type="gramStart"/>
            <w:r>
              <w:rPr>
                <w:rFonts w:ascii="TT35o00" w:hAnsi="TT35o00" w:cs="TT35o00"/>
                <w:sz w:val="18"/>
                <w:szCs w:val="18"/>
                <w:lang w:val="en-US"/>
              </w:rPr>
              <w:t>day</w:t>
            </w:r>
            <w:proofErr w:type="gramEnd"/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30 eggs from treated group tested negative and the </w:t>
            </w: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control group was positive.</w:t>
            </w:r>
          </w:p>
        </w:tc>
        <w:tc>
          <w:tcPr>
            <w:tcW w:w="1346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A42288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cho e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10)</w:t>
            </w:r>
          </w:p>
        </w:tc>
        <w:tc>
          <w:tcPr>
            <w:tcW w:w="14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ccidiosis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imeria tenella</w:t>
            </w:r>
          </w:p>
        </w:tc>
        <w:tc>
          <w:tcPr>
            <w:tcW w:w="189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hallenge at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4 weeks of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371" w:type="dxa"/>
          </w:tcPr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A7719">
              <w:rPr>
                <w:rFonts w:ascii="TT34o00" w:hAnsi="TT34o00" w:cs="TT34o00"/>
                <w:sz w:val="18"/>
                <w:szCs w:val="18"/>
                <w:lang w:val="en-US"/>
              </w:rPr>
              <w:t>Artemisia Annua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A7719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75 challenged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A7719">
              <w:rPr>
                <w:rFonts w:ascii="TT34o00" w:hAnsi="TT34o00" w:cs="TT34o00"/>
                <w:sz w:val="18"/>
                <w:szCs w:val="18"/>
                <w:lang w:val="en-US"/>
              </w:rPr>
              <w:t>Low dose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75 challenged</w:t>
            </w:r>
          </w:p>
        </w:tc>
        <w:tc>
          <w:tcPr>
            <w:tcW w:w="2403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75 challenged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75 unchallenged</w:t>
            </w:r>
          </w:p>
        </w:tc>
        <w:tc>
          <w:tcPr>
            <w:tcW w:w="12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512B7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7 days pi: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5 birds/group: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Lesion score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Oocyst count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Oocyst viability: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(By reinoculation in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healthy birds, sporulation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T35o00" w:hAnsi="TT35o00" w:cs="TT35o00"/>
                <w:sz w:val="18"/>
                <w:szCs w:val="18"/>
              </w:rPr>
              <w:t>ate, permeability)</w:t>
            </w:r>
          </w:p>
        </w:tc>
        <w:tc>
          <w:tcPr>
            <w:tcW w:w="2239" w:type="dxa"/>
          </w:tcPr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Compared to challenged control </w:t>
            </w: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treated groups had: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Significantly reduced oocyst </w:t>
            </w: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output and lesion scores.</w:t>
            </w:r>
          </w:p>
          <w:p w:rsidR="009721DA" w:rsidRPr="007A771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A7719">
              <w:rPr>
                <w:rFonts w:ascii="TT36o00" w:hAnsi="TT36o00" w:cs="TT36o00"/>
                <w:sz w:val="18"/>
                <w:szCs w:val="18"/>
                <w:lang w:val="en-US"/>
              </w:rPr>
              <w:t xml:space="preserve">• </w:t>
            </w: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Significantly lower mortality.</w:t>
            </w:r>
          </w:p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Treatment significantly reduced sporulation rate of oocysts </w:t>
            </w:r>
            <w:r w:rsidRPr="007A7719">
              <w:rPr>
                <w:rFonts w:ascii="TT35o00" w:hAnsi="TT35o00" w:cs="TT35o00"/>
                <w:sz w:val="18"/>
                <w:szCs w:val="18"/>
                <w:lang w:val="en-US"/>
              </w:rPr>
              <w:t>from medicated birds.</w:t>
            </w:r>
          </w:p>
        </w:tc>
        <w:tc>
          <w:tcPr>
            <w:tcW w:w="1346" w:type="dxa"/>
          </w:tcPr>
          <w:p w:rsidR="009721DA" w:rsidRPr="003471F0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Yes</w:t>
            </w:r>
          </w:p>
        </w:tc>
      </w:tr>
    </w:tbl>
    <w:p w:rsidR="009721DA" w:rsidRPr="001F4574" w:rsidRDefault="009721DA" w:rsidP="009721DA">
      <w:pPr>
        <w:rPr>
          <w:lang w:val="en-US"/>
        </w:rPr>
      </w:pPr>
    </w:p>
    <w:p w:rsidR="009721DA" w:rsidRDefault="009721DA">
      <w:r>
        <w:br w:type="page"/>
      </w:r>
    </w:p>
    <w:p w:rsidR="009721DA" w:rsidRDefault="009721DA" w:rsidP="009721DA">
      <w:r w:rsidRPr="00C573BB">
        <w:t>Annex III: Studies on pi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147"/>
        <w:gridCol w:w="1326"/>
        <w:gridCol w:w="1266"/>
        <w:gridCol w:w="1386"/>
        <w:gridCol w:w="1786"/>
        <w:gridCol w:w="1416"/>
        <w:gridCol w:w="1984"/>
        <w:gridCol w:w="2239"/>
        <w:gridCol w:w="1276"/>
      </w:tblGrid>
      <w:tr w:rsidR="009721DA" w:rsidRPr="009B5D91" w:rsidTr="009C1136">
        <w:tc>
          <w:tcPr>
            <w:tcW w:w="1288" w:type="dxa"/>
          </w:tcPr>
          <w:p w:rsidR="009721DA" w:rsidRPr="009B5D91" w:rsidRDefault="009721DA" w:rsidP="009C1136">
            <w:pPr>
              <w:rPr>
                <w:b/>
                <w:lang w:val="en-US"/>
              </w:rPr>
            </w:pPr>
            <w:r w:rsidRPr="00104BDD">
              <w:rPr>
                <w:b/>
                <w:lang w:val="en-US"/>
              </w:rPr>
              <w:t>Author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Treatment/</w:t>
            </w:r>
          </w:p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Prevention</w:t>
            </w:r>
          </w:p>
        </w:tc>
        <w:tc>
          <w:tcPr>
            <w:tcW w:w="1326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Disorder</w:t>
            </w:r>
          </w:p>
        </w:tc>
        <w:tc>
          <w:tcPr>
            <w:tcW w:w="126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Source</w:t>
            </w:r>
          </w:p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of disease</w:t>
            </w:r>
          </w:p>
        </w:tc>
        <w:tc>
          <w:tcPr>
            <w:tcW w:w="138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Treated</w:t>
            </w:r>
          </w:p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animals</w:t>
            </w:r>
          </w:p>
        </w:tc>
        <w:tc>
          <w:tcPr>
            <w:tcW w:w="1786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Control**</w:t>
            </w:r>
          </w:p>
        </w:tc>
        <w:tc>
          <w:tcPr>
            <w:tcW w:w="1416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Study design</w:t>
            </w:r>
          </w:p>
        </w:tc>
        <w:tc>
          <w:tcPr>
            <w:tcW w:w="1984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Measure of Effect</w:t>
            </w:r>
          </w:p>
        </w:tc>
        <w:tc>
          <w:tcPr>
            <w:tcW w:w="2239" w:type="dxa"/>
          </w:tcPr>
          <w:p w:rsidR="009721DA" w:rsidRPr="009B5D91" w:rsidRDefault="009721DA" w:rsidP="009C1136">
            <w:pPr>
              <w:rPr>
                <w:b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Outcome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Effect of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 w:rsidRPr="009B5D91">
              <w:rPr>
                <w:rFonts w:ascii="TT34o00" w:hAnsi="TT34o00" w:cs="TT34o00"/>
                <w:b/>
                <w:sz w:val="18"/>
                <w:szCs w:val="18"/>
              </w:rPr>
              <w:t>remedy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Jugl-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izzola et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5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P</w:t>
            </w:r>
          </w:p>
        </w:tc>
        <w:tc>
          <w:tcPr>
            <w:tcW w:w="132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scherichi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li (E. coli)</w:t>
            </w:r>
          </w:p>
          <w:p w:rsidR="009721DA" w:rsidRPr="009721DA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round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eaning</w:t>
            </w:r>
          </w:p>
        </w:tc>
        <w:tc>
          <w:tcPr>
            <w:tcW w:w="138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Thymu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vulgaris from 3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days before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weaning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2 pigs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2 pigs</w:t>
            </w:r>
          </w:p>
        </w:tc>
        <w:tc>
          <w:tcPr>
            <w:tcW w:w="141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andomisation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ased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on sex an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ve weight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(Behaviour, discharge,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espiration,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coughing, diarrhea)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ectal swabs from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pigs with diarrhea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(n=1):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acteriological cultur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f haemolytic E.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li.</w:t>
            </w:r>
          </w:p>
        </w:tc>
        <w:tc>
          <w:tcPr>
            <w:tcW w:w="2239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No differences in weight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gain or feed efficiency between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groups.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One pig from control group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suffered from diarrhea. No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other animals show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ymptoms of disease.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Pr="00104BDD" w:rsidRDefault="009721DA" w:rsidP="009C1136">
            <w:pPr>
              <w:rPr>
                <w:b/>
                <w:lang w:val="en-US"/>
              </w:rPr>
            </w:pP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P</w:t>
            </w:r>
          </w:p>
        </w:tc>
        <w:tc>
          <w:tcPr>
            <w:tcW w:w="132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scherichi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li (E. coli)</w:t>
            </w:r>
          </w:p>
          <w:p w:rsidR="009721DA" w:rsidRPr="009721DA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round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eaning</w:t>
            </w:r>
          </w:p>
        </w:tc>
        <w:tc>
          <w:tcPr>
            <w:tcW w:w="138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Thymu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vulgari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from 3 day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before weaning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7 pigs</w:t>
            </w:r>
          </w:p>
        </w:tc>
        <w:tc>
          <w:tcPr>
            <w:tcW w:w="178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18 pig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Antimicrobial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(Flavophospholipol)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8 pigs</w:t>
            </w:r>
          </w:p>
        </w:tc>
        <w:tc>
          <w:tcPr>
            <w:tcW w:w="141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andomisation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ased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on sex an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ve weight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eed intake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(Behaviour, discharge,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espiration,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coughing, diarrhea)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ectal swab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(7 samples from 12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pigs/group + pig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with diarrhea):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acteriological culture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of haemolytic E.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li.</w:t>
            </w:r>
          </w:p>
        </w:tc>
        <w:tc>
          <w:tcPr>
            <w:tcW w:w="2239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No differences in weight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gain or feed efficiency between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groups.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One pig from thymus vulgari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group suffered from diarrhea.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No other animal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showed symptoms of disease.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Hemolytic E. coli was recovered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rom: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10 samples in thymus vulgari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group. 16 sample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rom control and 13 sample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rom group treated with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ntimicrobial.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u et al.(2013a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P</w:t>
            </w:r>
          </w:p>
        </w:tc>
        <w:tc>
          <w:tcPr>
            <w:tcW w:w="132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scherichi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li (E. coli)</w:t>
            </w:r>
          </w:p>
          <w:p w:rsidR="009721DA" w:rsidRPr="009721DA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26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hallenge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t 25 days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of age</w:t>
            </w:r>
          </w:p>
        </w:tc>
        <w:tc>
          <w:tcPr>
            <w:tcW w:w="138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Capsicum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oleo- resin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71E2B">
              <w:rPr>
                <w:rFonts w:ascii="TT34o00" w:hAnsi="TT34o00" w:cs="TT34o00"/>
                <w:sz w:val="18"/>
                <w:szCs w:val="18"/>
                <w:lang w:val="en-US"/>
              </w:rPr>
              <w:t>(CO)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8 challenged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8 nonchallenged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Garlic botanic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(GB)</w:t>
            </w:r>
          </w:p>
          <w:p w:rsidR="009721DA" w:rsidRPr="00444C5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44C5B">
              <w:rPr>
                <w:rFonts w:ascii="TT35o00" w:hAnsi="TT35o00" w:cs="TT35o00"/>
                <w:sz w:val="18"/>
                <w:szCs w:val="18"/>
                <w:lang w:val="en-US"/>
              </w:rPr>
              <w:t>8 challenged</w:t>
            </w:r>
          </w:p>
          <w:p w:rsidR="009721DA" w:rsidRPr="00444C5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444C5B">
              <w:rPr>
                <w:rFonts w:ascii="TT35o00" w:hAnsi="TT35o00" w:cs="TT35o00"/>
                <w:sz w:val="18"/>
                <w:szCs w:val="18"/>
                <w:lang w:val="en-US"/>
              </w:rPr>
              <w:t>8 nonchallenged</w:t>
            </w:r>
          </w:p>
          <w:p w:rsidR="009721DA" w:rsidRPr="00444C5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44C5B">
              <w:rPr>
                <w:rFonts w:ascii="TT34o00" w:hAnsi="TT34o00" w:cs="TT34o00"/>
                <w:sz w:val="18"/>
                <w:szCs w:val="18"/>
                <w:lang w:val="en-US"/>
              </w:rPr>
              <w:t>Turmeric oleoresin</w:t>
            </w:r>
          </w:p>
          <w:p w:rsidR="009721DA" w:rsidRPr="00444C5B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444C5B">
              <w:rPr>
                <w:rFonts w:ascii="TT34o00" w:hAnsi="TT34o00" w:cs="TT34o00"/>
                <w:sz w:val="18"/>
                <w:szCs w:val="18"/>
                <w:lang w:val="en-US"/>
              </w:rPr>
              <w:t>(TO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challenged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nonchallenged</w:t>
            </w:r>
          </w:p>
        </w:tc>
        <w:tc>
          <w:tcPr>
            <w:tcW w:w="178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(NT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8 challenged</w:t>
            </w:r>
          </w:p>
          <w:p w:rsidR="009721DA" w:rsidRPr="009721DA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8 nonchallenged</w:t>
            </w:r>
          </w:p>
        </w:tc>
        <w:tc>
          <w:tcPr>
            <w:tcW w:w="1416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(block design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with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weight within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sex a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block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Not blinded (uses “sham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group” bu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does no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specify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blinding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rocedure)</w:t>
            </w:r>
          </w:p>
        </w:tc>
        <w:tc>
          <w:tcPr>
            <w:tcW w:w="1984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ecal score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Fecal sample: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day 0,3,5 (all pigs),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day 8,11 (4 pigs/group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Bacteriological culture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Histopathology: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(day 5: 4 pigs/group,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day 11: 4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pigs/group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Bloo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(day 0,5,11)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WBC, TNFa, Creactive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protein,</w:t>
            </w:r>
          </w:p>
          <w:p w:rsidR="009721DA" w:rsidRPr="009721DA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haptoglobin.</w:t>
            </w:r>
          </w:p>
        </w:tc>
        <w:tc>
          <w:tcPr>
            <w:tcW w:w="2239" w:type="dxa"/>
          </w:tcPr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All treatments significantly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reduced frequency of diarrhea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and the diarrheal</w:t>
            </w:r>
          </w:p>
          <w:p w:rsidR="009721DA" w:rsidRPr="00771E2B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71E2B">
              <w:rPr>
                <w:rFonts w:ascii="TT35o00" w:hAnsi="TT35o00" w:cs="TT35o00"/>
                <w:sz w:val="18"/>
                <w:szCs w:val="18"/>
                <w:lang w:val="en-US"/>
              </w:rPr>
              <w:t>scores in challenged an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non- challenged groups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  <w:lang w:val="en-US"/>
              </w:rPr>
              <w:t>Treatment significantly low</w:t>
            </w: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ered the increase in neutrophils,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TNFa, c-ractive protein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nd haptoglobin as well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s histopathological change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nd increased recruitmen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of machropages in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ileal villi seen in challenge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control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No effect of treatment on</w:t>
            </w:r>
          </w:p>
          <w:p w:rsidR="009721DA" w:rsidRPr="0093555E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the fecal presence of coliforms</w:t>
            </w:r>
            <w:r>
              <w:rPr>
                <w:rFonts w:ascii="TT35o00" w:hAnsi="TT35o00" w:cs="TT35o00"/>
                <w:sz w:val="18"/>
                <w:szCs w:val="18"/>
                <w:lang w:val="en-US"/>
              </w:rPr>
              <w:t xml:space="preserve"> was reported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Yes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anzanilla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 (2004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P</w:t>
            </w:r>
          </w:p>
        </w:tc>
        <w:tc>
          <w:tcPr>
            <w:tcW w:w="132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scherichi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li (E. coli)</w:t>
            </w:r>
          </w:p>
          <w:p w:rsidR="009721DA" w:rsidRPr="009721DA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stress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duced)</w:t>
            </w:r>
          </w:p>
        </w:tc>
        <w:tc>
          <w:tcPr>
            <w:tcW w:w="1386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Oregano, Cinnamon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an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Mexican pepper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(OCM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Low dose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36 pig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36 pig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Lowdose +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formic aci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36 pig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High dose+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formic acid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6 pigs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6 pig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Formic aci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6 pig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Incidence of diarrhea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Necropsy d 24 &amp; 25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(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1 pig/group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pH, morphology,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microbial proliferation,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indgut fermentation.</w:t>
            </w:r>
          </w:p>
        </w:tc>
        <w:tc>
          <w:tcPr>
            <w:tcW w:w="2239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N.B! All pigs were treate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with antibiotic for diarrhea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OCM significantly increase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intestinal number of lactobacilli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nd decreased total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microbial mass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Mortality was low but 4 ou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of 5 pigs with diarrhea were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from the groups not suppli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ith OCM.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ds &amp;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ilkei,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3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</w:p>
        </w:tc>
        <w:tc>
          <w:tcPr>
            <w:tcW w:w="1326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Escherichia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coli (E. coli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nd Haemophilu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arasuis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ly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ed</w:t>
            </w:r>
          </w:p>
        </w:tc>
        <w:tc>
          <w:tcPr>
            <w:tcW w:w="1386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Origanum vulgare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(Oregpig</w:t>
            </w: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)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312 pigs vaccinate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gains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E. coli and H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parasui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309 pigs vaccinat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gainst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. parasuis</w:t>
            </w:r>
          </w:p>
        </w:tc>
        <w:tc>
          <w:tcPr>
            <w:tcW w:w="1786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3555E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308 pigs vaccinate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gainst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E. coli and H.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arasu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301 non vaccinat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Mortality due to E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coli or H. parasui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(diagnosed by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pathological change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an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reisolation of pathogen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t necropsy)</w:t>
            </w:r>
          </w:p>
        </w:tc>
        <w:tc>
          <w:tcPr>
            <w:tcW w:w="2239" w:type="dxa"/>
          </w:tcPr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Mortality in non-treated,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non-vaccinated group was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significantly higher than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other groups.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Groups given Oregpig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showed significantly increase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BW on d 35 and</w:t>
            </w:r>
          </w:p>
          <w:p w:rsidR="009721DA" w:rsidRPr="0093555E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3555E">
              <w:rPr>
                <w:rFonts w:ascii="TT35o00" w:hAnsi="TT35o00" w:cs="TT35o00"/>
                <w:sz w:val="18"/>
                <w:szCs w:val="18"/>
                <w:lang w:val="en-US"/>
              </w:rPr>
              <w:t>improved ADG compared to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ther groups.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urner et al.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2b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</w:p>
        </w:tc>
        <w:tc>
          <w:tcPr>
            <w:tcW w:w="132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lmonell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Salmonell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teric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rovar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yphimurium)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n day 14</w:t>
            </w:r>
          </w:p>
        </w:tc>
        <w:tc>
          <w:tcPr>
            <w:tcW w:w="1386" w:type="dxa"/>
          </w:tcPr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Quillaja Saponaria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Low dos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Medium dos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High dos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unchallenged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unchalleng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416" w:type="dxa"/>
          </w:tcPr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Random allotment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blocked by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weight an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qualized for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x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Rectal temperatur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Fecal shedding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d 7 and 14 pi.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Blood d 7 pi: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(6 pigs/group)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haptoglobin, O1-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acid glycoprotein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(AGP), immunoglobulin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M (IgM),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and immunoglobuli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 (IgG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GF-I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hagocytic assay</w:t>
            </w:r>
          </w:p>
        </w:tc>
        <w:tc>
          <w:tcPr>
            <w:tcW w:w="2239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differences in measur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arameters were reported.</w:t>
            </w:r>
          </w:p>
        </w:tc>
        <w:tc>
          <w:tcPr>
            <w:tcW w:w="1276" w:type="dxa"/>
          </w:tcPr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 w:rsidRPr="006F19D2">
              <w:rPr>
                <w:rFonts w:ascii="TT34o00" w:hAnsi="TT34o00" w:cs="TT34o00"/>
                <w:b/>
                <w:sz w:val="18"/>
                <w:szCs w:val="18"/>
              </w:rPr>
              <w:t>No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urner et al.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2a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</w:p>
        </w:tc>
        <w:tc>
          <w:tcPr>
            <w:tcW w:w="132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lmonell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Salmonell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teric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rovar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yphimurium)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n day 14</w:t>
            </w:r>
          </w:p>
        </w:tc>
        <w:tc>
          <w:tcPr>
            <w:tcW w:w="1386" w:type="dxa"/>
          </w:tcPr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6F19D2">
              <w:rPr>
                <w:rFonts w:ascii="TT34o00" w:hAnsi="TT34o00" w:cs="TT34o00"/>
                <w:sz w:val="18"/>
                <w:szCs w:val="18"/>
                <w:lang w:val="en-US"/>
              </w:rPr>
              <w:t>Ascophylum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6F19D2">
              <w:rPr>
                <w:rFonts w:ascii="TT34o00" w:hAnsi="TT34o00" w:cs="TT34o00"/>
                <w:sz w:val="18"/>
                <w:szCs w:val="18"/>
                <w:lang w:val="en-US"/>
              </w:rPr>
              <w:t>nodosu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6F19D2">
              <w:rPr>
                <w:rFonts w:ascii="TT34o00" w:hAnsi="TT34o00" w:cs="TT34o00"/>
                <w:sz w:val="18"/>
                <w:szCs w:val="18"/>
                <w:lang w:val="en-US"/>
              </w:rPr>
              <w:t>Low dos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6F19D2">
              <w:rPr>
                <w:rFonts w:ascii="TT34o00" w:hAnsi="TT34o00" w:cs="TT34o00"/>
                <w:sz w:val="18"/>
                <w:szCs w:val="18"/>
                <w:lang w:val="en-US"/>
              </w:rPr>
              <w:t>Medium dos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un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6F19D2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6F19D2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6F19D2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unchallenged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1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1 unchalleng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41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Random allotmen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blocked by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weight an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qualized for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x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Rectal temperature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Fecal shedding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day 7 and 14 pi.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Blood d 7pi: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(6 pigs/group)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haptoglobin, O1-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acid glycoprotei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(AGP), immunoglobuli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G (IgG),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and immunoglobulin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 (IgM)</w:t>
            </w:r>
          </w:p>
        </w:tc>
        <w:tc>
          <w:tcPr>
            <w:tcW w:w="2239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No differences in measur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parameters were report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except for a small tendency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of treatment increasing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rowth.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9B5D91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Janczyk et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8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P</w:t>
            </w:r>
          </w:p>
        </w:tc>
        <w:tc>
          <w:tcPr>
            <w:tcW w:w="132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lmonell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Salmonell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teric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rovar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yphimurium)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t d 29</w:t>
            </w:r>
          </w:p>
        </w:tc>
        <w:tc>
          <w:tcPr>
            <w:tcW w:w="13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Thymo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non challenged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challenged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non challenged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Jejunal content</w:t>
            </w:r>
          </w:p>
        </w:tc>
        <w:tc>
          <w:tcPr>
            <w:tcW w:w="2239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Differences in the microflora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of treated and non-treat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pigs were seen. Challenge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with S. typhimurium ha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ttle effect on microbial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ommunity.</w:t>
            </w:r>
          </w:p>
        </w:tc>
        <w:tc>
          <w:tcPr>
            <w:tcW w:w="1276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Van Parys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t al. (2010)</w:t>
            </w:r>
          </w:p>
        </w:tc>
        <w:tc>
          <w:tcPr>
            <w:tcW w:w="1147" w:type="dxa"/>
          </w:tcPr>
          <w:p w:rsidR="009721DA" w:rsidRPr="009B5D91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4o00" w:hAnsi="TT34o00" w:cs="TT34o00"/>
                <w:b/>
                <w:sz w:val="18"/>
                <w:szCs w:val="18"/>
              </w:rPr>
              <w:t>P</w:t>
            </w:r>
          </w:p>
        </w:tc>
        <w:tc>
          <w:tcPr>
            <w:tcW w:w="132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almonellos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Salmonell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teric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rovar</w:t>
            </w:r>
          </w:p>
          <w:p w:rsidR="009721DA" w:rsidRPr="009B5D91" w:rsidRDefault="009721DA" w:rsidP="009C1136">
            <w:pPr>
              <w:rPr>
                <w:rFonts w:ascii="TT34o00" w:hAnsi="TT34o00" w:cs="TT34o00"/>
                <w:b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yphimurium)</w:t>
            </w:r>
          </w:p>
        </w:tc>
        <w:tc>
          <w:tcPr>
            <w:tcW w:w="126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challenge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a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42 days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of age</w:t>
            </w:r>
          </w:p>
        </w:tc>
        <w:tc>
          <w:tcPr>
            <w:tcW w:w="13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astanea sativa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6 challenged pigs</w:t>
            </w:r>
          </w:p>
        </w:tc>
        <w:tc>
          <w:tcPr>
            <w:tcW w:w="178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No treatmen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6 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3 non challenge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Mortality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Fecal samples: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Bacteriological reisolatio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Necropsy 4 dpi: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Bacteriological reisolation</w:t>
            </w:r>
          </w:p>
        </w:tc>
        <w:tc>
          <w:tcPr>
            <w:tcW w:w="2239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Treatment had no effec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on excretion of pathoge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and a numerical decrease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in colonization.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No mortality except one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pig from treated an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d group.</w:t>
            </w:r>
          </w:p>
        </w:tc>
        <w:tc>
          <w:tcPr>
            <w:tcW w:w="127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Liu et al. (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2013)</w:t>
            </w:r>
          </w:p>
        </w:tc>
        <w:tc>
          <w:tcPr>
            <w:tcW w:w="1147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</w:p>
        </w:tc>
        <w:tc>
          <w:tcPr>
            <w:tcW w:w="132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orcin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eproductiv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nd respiratory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yndrome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PRRS)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t 35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ays of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ge</w:t>
            </w:r>
          </w:p>
        </w:tc>
        <w:tc>
          <w:tcPr>
            <w:tcW w:w="138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E026D">
              <w:rPr>
                <w:rFonts w:ascii="TT34o00" w:hAnsi="TT34o00" w:cs="TT34o00"/>
                <w:sz w:val="18"/>
                <w:szCs w:val="18"/>
                <w:lang w:val="en-US"/>
              </w:rPr>
              <w:t>Capsicum oleoresi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E026D">
              <w:rPr>
                <w:rFonts w:ascii="TT34o00" w:hAnsi="TT34o00" w:cs="TT34o00"/>
                <w:sz w:val="18"/>
                <w:szCs w:val="18"/>
                <w:lang w:val="en-US"/>
              </w:rPr>
              <w:t>(CO)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8 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8 non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E026D">
              <w:rPr>
                <w:rFonts w:ascii="TT34o00" w:hAnsi="TT34o00" w:cs="TT34o00"/>
                <w:sz w:val="18"/>
                <w:szCs w:val="18"/>
                <w:lang w:val="en-US"/>
              </w:rPr>
              <w:t>Garlic botanical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E026D">
              <w:rPr>
                <w:rFonts w:ascii="TT34o00" w:hAnsi="TT34o00" w:cs="TT34o00"/>
                <w:sz w:val="18"/>
                <w:szCs w:val="18"/>
                <w:lang w:val="en-US"/>
              </w:rPr>
              <w:t>(GB)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8 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8 non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E026D">
              <w:rPr>
                <w:rFonts w:ascii="TT34o00" w:hAnsi="TT34o00" w:cs="TT34o00"/>
                <w:sz w:val="18"/>
                <w:szCs w:val="18"/>
                <w:lang w:val="en-US"/>
              </w:rPr>
              <w:t>Turmeric oleoresi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7E026D">
              <w:rPr>
                <w:rFonts w:ascii="TT34o00" w:hAnsi="TT34o00" w:cs="TT34o00"/>
                <w:sz w:val="18"/>
                <w:szCs w:val="18"/>
                <w:lang w:val="en-US"/>
              </w:rPr>
              <w:t>(TO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nonchallenged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NT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challenge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8 nonchallenged</w:t>
            </w:r>
          </w:p>
        </w:tc>
        <w:tc>
          <w:tcPr>
            <w:tcW w:w="141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RC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Blocked by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7E026D">
              <w:rPr>
                <w:rFonts w:ascii="TT35o00" w:hAnsi="TT35o00" w:cs="TT35o00"/>
                <w:sz w:val="18"/>
                <w:szCs w:val="18"/>
                <w:lang w:val="en-US"/>
              </w:rPr>
              <w:t>initial BW,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qualized for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ex an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ncestry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Clinical signs (respiratory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general)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W d 0, 7 and 14 pi.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Rectal temperature d 4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7, 9, 11 and 14 pi.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lood d 0, 7 and 14 pi: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Viral loa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ntibody titer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lammatory markers</w:t>
            </w:r>
          </w:p>
        </w:tc>
        <w:tc>
          <w:tcPr>
            <w:tcW w:w="2239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All treatments led to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significantly lower rectal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temperatures on day 4 pi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decreased viral load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ncreased blood lymphocyte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production on d 7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lowered CRp and proinflammatory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cytokines in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nfected pigs.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Mortality was low (3/64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.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TO improved feed efficiency.</w:t>
            </w:r>
          </w:p>
        </w:tc>
        <w:tc>
          <w:tcPr>
            <w:tcW w:w="1276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Yes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Greiner et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1)</w:t>
            </w:r>
          </w:p>
        </w:tc>
        <w:tc>
          <w:tcPr>
            <w:tcW w:w="1147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26" w:type="dxa"/>
          </w:tcPr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RRS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 29</w:t>
            </w:r>
          </w:p>
        </w:tc>
        <w:tc>
          <w:tcPr>
            <w:tcW w:w="1386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Soy bean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Low dose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Medium dose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12 challenged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High dos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7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No treatm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2 challenge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Clinical sign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ody temperature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Concentration of viru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nterferon (IFN)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O1-acylglycoprotein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(AGP)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Antibodies: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8o00" w:hAnsi="TT38o00" w:cs="TT38o00"/>
                <w:sz w:val="16"/>
                <w:szCs w:val="16"/>
                <w:lang w:val="en-US"/>
              </w:rPr>
            </w:pPr>
            <w:r w:rsidRPr="002C46EA">
              <w:rPr>
                <w:rFonts w:ascii="TT38o00" w:hAnsi="TT38o00" w:cs="TT38o00"/>
                <w:sz w:val="16"/>
                <w:szCs w:val="16"/>
                <w:lang w:val="en-US"/>
              </w:rPr>
              <w:t>(Actinobacillus pleuropneumoniae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8o00" w:hAnsi="TT38o00" w:cs="TT38o00"/>
                <w:sz w:val="16"/>
                <w:szCs w:val="16"/>
                <w:lang w:val="en-US"/>
              </w:rPr>
            </w:pPr>
            <w:r w:rsidRPr="002C46EA">
              <w:rPr>
                <w:rFonts w:ascii="TT38o00" w:hAnsi="TT38o00" w:cs="TT38o00"/>
                <w:sz w:val="16"/>
                <w:szCs w:val="16"/>
                <w:lang w:val="en-US"/>
              </w:rPr>
              <w:t>Mycoplasma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8o00" w:hAnsi="TT38o00" w:cs="TT38o00"/>
                <w:sz w:val="16"/>
                <w:szCs w:val="16"/>
                <w:lang w:val="en-US"/>
              </w:rPr>
            </w:pPr>
            <w:r w:rsidRPr="002C46EA">
              <w:rPr>
                <w:rFonts w:ascii="TT38o00" w:hAnsi="TT38o00" w:cs="TT38o00"/>
                <w:sz w:val="16"/>
                <w:szCs w:val="16"/>
                <w:lang w:val="en-US"/>
              </w:rPr>
              <w:t>hyopneumoniae, PRR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8o00" w:hAnsi="TT38o00" w:cs="TT38o00"/>
                <w:sz w:val="16"/>
                <w:szCs w:val="16"/>
                <w:lang w:val="en-US"/>
              </w:rPr>
            </w:pPr>
            <w:r w:rsidRPr="002C46EA">
              <w:rPr>
                <w:rFonts w:ascii="TT38o00" w:hAnsi="TT38o00" w:cs="TT38o00"/>
                <w:sz w:val="16"/>
                <w:szCs w:val="16"/>
                <w:lang w:val="en-US"/>
              </w:rPr>
              <w:t>virus, swine influenza,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8o00" w:hAnsi="TT38o00" w:cs="TT38o00"/>
                <w:sz w:val="16"/>
                <w:szCs w:val="16"/>
              </w:rPr>
            </w:pPr>
            <w:r>
              <w:rPr>
                <w:rFonts w:ascii="TT38o00" w:hAnsi="TT38o00" w:cs="TT38o00"/>
                <w:sz w:val="16"/>
                <w:szCs w:val="16"/>
              </w:rPr>
              <w:t>transmissible gastroenteriti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8o00" w:hAnsi="TT38o00" w:cs="TT38o00"/>
                <w:sz w:val="16"/>
                <w:szCs w:val="16"/>
              </w:rPr>
            </w:pPr>
            <w:r>
              <w:rPr>
                <w:rFonts w:ascii="TT38o00" w:hAnsi="TT38o00" w:cs="TT38o00"/>
                <w:sz w:val="16"/>
                <w:szCs w:val="16"/>
              </w:rPr>
              <w:t>virus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pleen and thymu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eight</w:t>
            </w:r>
          </w:p>
        </w:tc>
        <w:tc>
          <w:tcPr>
            <w:tcW w:w="2239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Spleen significantly heavier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n supplemented pig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ndicating activation of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mmune response.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IFN concentrations lower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and greater AGP response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during high viremia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periods.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Tendency (p&lt;0,07) to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reduced serum concentration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of virus.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 differences in clinical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igns reported.</w:t>
            </w:r>
          </w:p>
        </w:tc>
        <w:tc>
          <w:tcPr>
            <w:tcW w:w="127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Hermann et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3)</w:t>
            </w:r>
          </w:p>
        </w:tc>
        <w:tc>
          <w:tcPr>
            <w:tcW w:w="1147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26" w:type="dxa"/>
          </w:tcPr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RRS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xperimental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challenge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 29</w:t>
            </w:r>
          </w:p>
        </w:tc>
        <w:tc>
          <w:tcPr>
            <w:tcW w:w="138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Echinacea purpurea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2%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unchallenged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4%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challenged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unchallenged</w:t>
            </w:r>
          </w:p>
        </w:tc>
        <w:tc>
          <w:tcPr>
            <w:tcW w:w="1786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15 challenged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15 unchallenged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Antimicrobial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(carbadox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challenge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5 unchallenged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ADG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Blood: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Concentration of viru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evelopment of anitbodies</w:t>
            </w:r>
          </w:p>
        </w:tc>
        <w:tc>
          <w:tcPr>
            <w:tcW w:w="2239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No significant effect of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Echinacea purpurea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on pig performance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viremia or developmen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f antibodies were reported.</w:t>
            </w:r>
          </w:p>
        </w:tc>
        <w:tc>
          <w:tcPr>
            <w:tcW w:w="1276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No significant effect of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Echinacea purpurea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on pig performance,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viremia or development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of antibodies were reported.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choene et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al. (2006</w:t>
            </w:r>
          </w:p>
        </w:tc>
        <w:tc>
          <w:tcPr>
            <w:tcW w:w="1147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2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ost weaning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diarrhea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fection</w:t>
            </w:r>
          </w:p>
        </w:tc>
        <w:tc>
          <w:tcPr>
            <w:tcW w:w="138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Foeniculi aetheroleum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6 pigs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9721DA">
              <w:rPr>
                <w:rFonts w:ascii="TT34o00" w:hAnsi="TT34o00" w:cs="TT34o00"/>
                <w:sz w:val="18"/>
                <w:szCs w:val="18"/>
                <w:lang w:val="en-US"/>
              </w:rPr>
              <w:t>Carvi aetheroleum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16 pigs</w:t>
            </w:r>
          </w:p>
        </w:tc>
        <w:tc>
          <w:tcPr>
            <w:tcW w:w="1786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16 pigs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46EA">
              <w:rPr>
                <w:rFonts w:ascii="TT34o00" w:hAnsi="TT34o00" w:cs="TT34o00"/>
                <w:sz w:val="18"/>
                <w:szCs w:val="18"/>
                <w:lang w:val="en-US"/>
              </w:rPr>
              <w:t>Formic acid +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copper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16 pig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cidence of diarrhea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BW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Feed efficiency</w:t>
            </w:r>
          </w:p>
        </w:tc>
        <w:tc>
          <w:tcPr>
            <w:tcW w:w="2239" w:type="dxa"/>
          </w:tcPr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Diarrhea only occurred in</w:t>
            </w:r>
          </w:p>
          <w:p w:rsidR="009721DA" w:rsidRPr="002C46E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46EA">
              <w:rPr>
                <w:rFonts w:ascii="TT35o00" w:hAnsi="TT35o00" w:cs="TT35o00"/>
                <w:sz w:val="18"/>
                <w:szCs w:val="18"/>
                <w:lang w:val="en-US"/>
              </w:rPr>
              <w:t>the group treated with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Foeniculi aetheroleum.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No significant difference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in production parameters</w:t>
            </w:r>
          </w:p>
        </w:tc>
        <w:tc>
          <w:tcPr>
            <w:tcW w:w="127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Kis &amp; Bilkei,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3)</w:t>
            </w:r>
          </w:p>
        </w:tc>
        <w:tc>
          <w:tcPr>
            <w:tcW w:w="1147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1326" w:type="dxa"/>
          </w:tcPr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Endometritis</w:t>
            </w:r>
          </w:p>
        </w:tc>
        <w:tc>
          <w:tcPr>
            <w:tcW w:w="126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atural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cidence</w:t>
            </w:r>
          </w:p>
        </w:tc>
        <w:tc>
          <w:tcPr>
            <w:tcW w:w="1386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Origanum vulgare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subsp.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Hirtum (Oregpig)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4 primiparou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ow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46 multiparous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sows</w:t>
            </w:r>
          </w:p>
        </w:tc>
        <w:tc>
          <w:tcPr>
            <w:tcW w:w="1786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4 primiparo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ow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6 multiparo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ow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Antimicrobial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(chlortetracycline)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4 primiparo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ow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6 multiparou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ow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Body condition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FI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Time to estrus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Weaning to estru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nterval</w:t>
            </w:r>
          </w:p>
        </w:tc>
        <w:tc>
          <w:tcPr>
            <w:tcW w:w="2239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Very few (2,8 %-6,5 %) of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ows failed to show estr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by 18 days after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weaning.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The weaning to estr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interval was significantly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horter in sows fed oregpig.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Farrowing rate for primiparo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ows was significantly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higher for sows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fed oregano.</w:t>
            </w:r>
          </w:p>
        </w:tc>
        <w:tc>
          <w:tcPr>
            <w:tcW w:w="1276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Uncertain</w:t>
            </w:r>
          </w:p>
        </w:tc>
      </w:tr>
      <w:tr w:rsidR="009721DA" w:rsidRPr="007E026D" w:rsidTr="009C1136">
        <w:tc>
          <w:tcPr>
            <w:tcW w:w="1288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Magi et al.</w:t>
            </w:r>
          </w:p>
          <w:p w:rsidR="009721DA" w:rsidRPr="00104BDD" w:rsidRDefault="009721DA" w:rsidP="009C1136">
            <w:pPr>
              <w:rPr>
                <w:b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(2005)</w:t>
            </w:r>
          </w:p>
        </w:tc>
        <w:tc>
          <w:tcPr>
            <w:tcW w:w="1147" w:type="dxa"/>
          </w:tcPr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4o00" w:hAnsi="TT34o00" w:cs="TT34o00"/>
                <w:b/>
                <w:sz w:val="18"/>
                <w:szCs w:val="18"/>
                <w:lang w:val="en-US"/>
              </w:rPr>
              <w:t>T</w:t>
            </w:r>
          </w:p>
        </w:tc>
        <w:tc>
          <w:tcPr>
            <w:tcW w:w="1326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Pig nodular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worm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(Oesphagos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omum spp.)</w:t>
            </w:r>
          </w:p>
        </w:tc>
        <w:tc>
          <w:tcPr>
            <w:tcW w:w="1266" w:type="dxa"/>
          </w:tcPr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Experimental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hallenge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at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2 months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of age</w:t>
            </w:r>
          </w:p>
        </w:tc>
        <w:tc>
          <w:tcPr>
            <w:tcW w:w="1386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1. Curbita pepo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(pumpkin)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 challenged pig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2. Tancaetum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vulgare (tansy)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 challenged pig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3. Acorus calamu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(sweet flag)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 challenged pig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4. Allium sativum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garlic)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4 challenged pigs</w:t>
            </w:r>
          </w:p>
        </w:tc>
        <w:tc>
          <w:tcPr>
            <w:tcW w:w="1786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No treatment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4 challenged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pig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Antiparasitic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  <w:lang w:val="en-US"/>
              </w:rPr>
            </w:pPr>
            <w:r w:rsidRPr="002C3EA9">
              <w:rPr>
                <w:rFonts w:ascii="TT34o00" w:hAnsi="TT34o00" w:cs="TT34o00"/>
                <w:sz w:val="18"/>
                <w:szCs w:val="18"/>
                <w:lang w:val="en-US"/>
              </w:rPr>
              <w:t>agent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sz w:val="18"/>
                <w:szCs w:val="18"/>
              </w:rPr>
            </w:pPr>
            <w:r>
              <w:rPr>
                <w:rFonts w:ascii="TT34o00" w:hAnsi="TT34o00" w:cs="TT34o00"/>
                <w:sz w:val="18"/>
                <w:szCs w:val="18"/>
              </w:rPr>
              <w:t>(Ivermectin)</w:t>
            </w:r>
          </w:p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4 challenge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pigs</w:t>
            </w:r>
          </w:p>
        </w:tc>
        <w:tc>
          <w:tcPr>
            <w:tcW w:w="1416" w:type="dxa"/>
          </w:tcPr>
          <w:p w:rsid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CT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Not blinded</w:t>
            </w:r>
          </w:p>
        </w:tc>
        <w:tc>
          <w:tcPr>
            <w:tcW w:w="1984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Fecal sampling: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Excreted eggs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Necropsy 4 months pi: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Recovery of parasite</w:t>
            </w:r>
          </w:p>
        </w:tc>
        <w:tc>
          <w:tcPr>
            <w:tcW w:w="2239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All treatments led to a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marked reduction in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hedding of eggs as well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as intestinal worm burden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(78-98 %)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Sweet flag showed highest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effect (98 % reduction</w:t>
            </w:r>
          </w:p>
          <w:p w:rsidR="009721DA" w:rsidRPr="009721DA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compared to control) and</w:t>
            </w:r>
          </w:p>
          <w:p w:rsidR="009721DA" w:rsidRPr="007E026D" w:rsidRDefault="009721DA" w:rsidP="009C1136">
            <w:pPr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 w:rsidRPr="009721DA">
              <w:rPr>
                <w:rFonts w:ascii="TT35o00" w:hAnsi="TT35o00" w:cs="TT35o00"/>
                <w:sz w:val="18"/>
                <w:szCs w:val="18"/>
                <w:lang w:val="en-US"/>
              </w:rPr>
              <w:t>garlic was least effective.</w:t>
            </w:r>
          </w:p>
        </w:tc>
        <w:tc>
          <w:tcPr>
            <w:tcW w:w="1276" w:type="dxa"/>
          </w:tcPr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Uncertain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(Sweet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flag more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effective</w:t>
            </w:r>
          </w:p>
          <w:p w:rsidR="009721DA" w:rsidRPr="002C3EA9" w:rsidRDefault="009721DA" w:rsidP="009C1136">
            <w:pPr>
              <w:autoSpaceDE w:val="0"/>
              <w:autoSpaceDN w:val="0"/>
              <w:adjustRightInd w:val="0"/>
              <w:rPr>
                <w:rFonts w:ascii="TT35o00" w:hAnsi="TT35o00" w:cs="TT35o00"/>
                <w:sz w:val="18"/>
                <w:szCs w:val="18"/>
                <w:lang w:val="en-US"/>
              </w:rPr>
            </w:pPr>
            <w:r w:rsidRPr="002C3EA9">
              <w:rPr>
                <w:rFonts w:ascii="TT35o00" w:hAnsi="TT35o00" w:cs="TT35o00"/>
                <w:sz w:val="18"/>
                <w:szCs w:val="18"/>
                <w:lang w:val="en-US"/>
              </w:rPr>
              <w:t>than</w:t>
            </w:r>
          </w:p>
          <w:p w:rsidR="009721DA" w:rsidRPr="007E026D" w:rsidRDefault="009721DA" w:rsidP="009C1136">
            <w:pPr>
              <w:autoSpaceDE w:val="0"/>
              <w:autoSpaceDN w:val="0"/>
              <w:adjustRightInd w:val="0"/>
              <w:rPr>
                <w:rFonts w:ascii="TT34o00" w:hAnsi="TT34o00" w:cs="TT34o00"/>
                <w:b/>
                <w:sz w:val="18"/>
                <w:szCs w:val="18"/>
                <w:lang w:val="en-US"/>
              </w:rPr>
            </w:pPr>
            <w:r>
              <w:rPr>
                <w:rFonts w:ascii="TT35o00" w:hAnsi="TT35o00" w:cs="TT35o00"/>
                <w:sz w:val="18"/>
                <w:szCs w:val="18"/>
              </w:rPr>
              <w:t>ivermectin)</w:t>
            </w:r>
          </w:p>
        </w:tc>
      </w:tr>
    </w:tbl>
    <w:p w:rsidR="009721DA" w:rsidRPr="007E026D" w:rsidRDefault="009721DA" w:rsidP="009721DA">
      <w:pPr>
        <w:rPr>
          <w:lang w:val="en-US"/>
        </w:rPr>
      </w:pPr>
    </w:p>
    <w:p w:rsidR="00832FAE" w:rsidRDefault="00832FAE">
      <w:bookmarkStart w:id="0" w:name="_GoBack"/>
      <w:bookmarkEnd w:id="0"/>
    </w:p>
    <w:sectPr w:rsidR="00832FAE" w:rsidSect="00832F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34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35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36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T38o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77D"/>
    <w:rsid w:val="000A677D"/>
    <w:rsid w:val="00104BDD"/>
    <w:rsid w:val="001B5CC1"/>
    <w:rsid w:val="00225AE6"/>
    <w:rsid w:val="003D6052"/>
    <w:rsid w:val="00402777"/>
    <w:rsid w:val="005D583E"/>
    <w:rsid w:val="00832FAE"/>
    <w:rsid w:val="009721DA"/>
    <w:rsid w:val="009B5D91"/>
    <w:rsid w:val="00A37784"/>
    <w:rsid w:val="00D7471C"/>
    <w:rsid w:val="00D85D87"/>
    <w:rsid w:val="00E564C1"/>
    <w:rsid w:val="00E8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8D570F-694C-4759-9CE5-197EAD4E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94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5627</Words>
  <Characters>29824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lanco Penedo</dc:creator>
  <cp:keywords/>
  <dc:description/>
  <cp:lastModifiedBy>Isabel Blanco Penedo</cp:lastModifiedBy>
  <cp:revision>6</cp:revision>
  <dcterms:created xsi:type="dcterms:W3CDTF">2018-05-16T21:25:00Z</dcterms:created>
  <dcterms:modified xsi:type="dcterms:W3CDTF">2018-05-24T12:04:00Z</dcterms:modified>
</cp:coreProperties>
</file>